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2999"/>
        <w:gridCol w:w="2999"/>
        <w:gridCol w:w="876"/>
      </w:tblGrid>
      <w:tr w:rsidR="00A55EEC" w:rsidRPr="00A55EEC" w:rsidTr="00A55EEC">
        <w:trPr>
          <w:trHeight w:val="600"/>
        </w:trPr>
        <w:tc>
          <w:tcPr>
            <w:tcW w:w="94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55EE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ble S1. Comparison of prognostic factors according to the numbers of peptide-specific responses (n = 36 HLA-A*2402-matched patients)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9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number of peptide specific response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 2 or 3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number of patients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8.6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6.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2.0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715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672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age (UICC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033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currenc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91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4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33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53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RP 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89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6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3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53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L-6 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73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.3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6.51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4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191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-1+ CD4+ T cell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96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9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97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433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im-3+ CD4+ T cell 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40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6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63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488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D-1+ CD8+ T cell 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72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7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45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144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m-3+ CD8+ T cell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79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7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12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928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eg</w:t>
            </w:r>
            <w:proofErr w:type="spellEnd"/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51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4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4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639 </w:t>
            </w:r>
          </w:p>
        </w:tc>
      </w:tr>
      <w:tr w:rsidR="00A55EEC" w:rsidRPr="00A55EEC" w:rsidTr="00A55EEC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DSC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7.35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2.71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.78 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+</w:t>
            </w: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002 </w:t>
            </w:r>
          </w:p>
        </w:tc>
      </w:tr>
      <w:tr w:rsidR="00A55EEC" w:rsidRPr="00A55EEC" w:rsidTr="00A55EEC">
        <w:trPr>
          <w:trHeight w:val="300"/>
        </w:trPr>
        <w:tc>
          <w:tcPr>
            <w:tcW w:w="8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tistical significant results are highlighted in bold letter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EEC" w:rsidRPr="00A55EEC" w:rsidRDefault="00A55EEC" w:rsidP="00A55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5EEC" w:rsidRPr="00A55EEC" w:rsidTr="00A55EEC">
        <w:trPr>
          <w:trHeight w:val="1152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EEC" w:rsidRPr="00A55EEC" w:rsidRDefault="00A55EEC" w:rsidP="00A55EE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55EE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bbreviations: HLA, human leukocyte antigen; CI, confidence interval; UICC, Union for International Cancer; NLR, neutrophil lymphocyte ration; CRP, C-reactive protein; IL-6, interleukin-6; PD-1, Programmed death-1; Tim-3, T cell immunoglobulin mucin-3; </w:t>
            </w:r>
            <w:proofErr w:type="spellStart"/>
            <w:r w:rsidRPr="00A55EEC">
              <w:rPr>
                <w:rFonts w:ascii="Times New Roman" w:eastAsia="ＭＳ Ｐゴシック" w:hAnsi="Times New Roman" w:cs="Times New Roman"/>
                <w:kern w:val="0"/>
                <w:sz w:val="22"/>
              </w:rPr>
              <w:t>Treg</w:t>
            </w:r>
            <w:proofErr w:type="spellEnd"/>
            <w:r w:rsidRPr="00A55EEC">
              <w:rPr>
                <w:rFonts w:ascii="Times New Roman" w:eastAsia="ＭＳ Ｐゴシック" w:hAnsi="Times New Roman" w:cs="Times New Roman"/>
                <w:kern w:val="0"/>
                <w:sz w:val="22"/>
              </w:rPr>
              <w:t>, Regulatory T cell; MDSC, Myeloid-derived suppressor cell.</w:t>
            </w:r>
          </w:p>
        </w:tc>
      </w:tr>
    </w:tbl>
    <w:p w:rsidR="00307CED" w:rsidRPr="00A55EEC" w:rsidRDefault="00307CED">
      <w:bookmarkStart w:id="0" w:name="_GoBack"/>
      <w:bookmarkEnd w:id="0"/>
    </w:p>
    <w:sectPr w:rsidR="00307CED" w:rsidRPr="00A55E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EEC"/>
    <w:rsid w:val="000002B4"/>
    <w:rsid w:val="00000655"/>
    <w:rsid w:val="00004777"/>
    <w:rsid w:val="00004806"/>
    <w:rsid w:val="00004EA0"/>
    <w:rsid w:val="00007818"/>
    <w:rsid w:val="0001008E"/>
    <w:rsid w:val="00011ADB"/>
    <w:rsid w:val="00012286"/>
    <w:rsid w:val="000124E3"/>
    <w:rsid w:val="0001393E"/>
    <w:rsid w:val="00014297"/>
    <w:rsid w:val="000149AE"/>
    <w:rsid w:val="00014D2F"/>
    <w:rsid w:val="00014D6C"/>
    <w:rsid w:val="00015050"/>
    <w:rsid w:val="00015FF3"/>
    <w:rsid w:val="00017071"/>
    <w:rsid w:val="00021897"/>
    <w:rsid w:val="00022512"/>
    <w:rsid w:val="00022938"/>
    <w:rsid w:val="00022970"/>
    <w:rsid w:val="00022DA6"/>
    <w:rsid w:val="00022DDA"/>
    <w:rsid w:val="00022F07"/>
    <w:rsid w:val="0002375D"/>
    <w:rsid w:val="000239F5"/>
    <w:rsid w:val="00024640"/>
    <w:rsid w:val="00024854"/>
    <w:rsid w:val="00024A11"/>
    <w:rsid w:val="00025627"/>
    <w:rsid w:val="00030850"/>
    <w:rsid w:val="00031D5D"/>
    <w:rsid w:val="000340BA"/>
    <w:rsid w:val="000345D9"/>
    <w:rsid w:val="0003501B"/>
    <w:rsid w:val="0003544F"/>
    <w:rsid w:val="000358C2"/>
    <w:rsid w:val="00040385"/>
    <w:rsid w:val="0004148B"/>
    <w:rsid w:val="00041528"/>
    <w:rsid w:val="00041915"/>
    <w:rsid w:val="0004248C"/>
    <w:rsid w:val="00044301"/>
    <w:rsid w:val="0004486B"/>
    <w:rsid w:val="00044A41"/>
    <w:rsid w:val="00045306"/>
    <w:rsid w:val="0004575A"/>
    <w:rsid w:val="00045EF6"/>
    <w:rsid w:val="0004680E"/>
    <w:rsid w:val="000502F7"/>
    <w:rsid w:val="000530D5"/>
    <w:rsid w:val="00053A47"/>
    <w:rsid w:val="00056978"/>
    <w:rsid w:val="000578F9"/>
    <w:rsid w:val="00057EB6"/>
    <w:rsid w:val="00061E05"/>
    <w:rsid w:val="00064781"/>
    <w:rsid w:val="00064DE8"/>
    <w:rsid w:val="000715B2"/>
    <w:rsid w:val="00071D0D"/>
    <w:rsid w:val="0007297B"/>
    <w:rsid w:val="00073735"/>
    <w:rsid w:val="00076A57"/>
    <w:rsid w:val="00076AFE"/>
    <w:rsid w:val="00077781"/>
    <w:rsid w:val="000834E7"/>
    <w:rsid w:val="0008386C"/>
    <w:rsid w:val="00084816"/>
    <w:rsid w:val="00086BC9"/>
    <w:rsid w:val="00086C24"/>
    <w:rsid w:val="000874C3"/>
    <w:rsid w:val="00087927"/>
    <w:rsid w:val="00091651"/>
    <w:rsid w:val="00092159"/>
    <w:rsid w:val="0009333A"/>
    <w:rsid w:val="0009425E"/>
    <w:rsid w:val="0009441A"/>
    <w:rsid w:val="000949D1"/>
    <w:rsid w:val="00096152"/>
    <w:rsid w:val="0009652A"/>
    <w:rsid w:val="000975FF"/>
    <w:rsid w:val="00097E55"/>
    <w:rsid w:val="000A139C"/>
    <w:rsid w:val="000A17E8"/>
    <w:rsid w:val="000A21EF"/>
    <w:rsid w:val="000A276D"/>
    <w:rsid w:val="000A2F19"/>
    <w:rsid w:val="000A3390"/>
    <w:rsid w:val="000A4093"/>
    <w:rsid w:val="000A4224"/>
    <w:rsid w:val="000A4C6D"/>
    <w:rsid w:val="000A56F7"/>
    <w:rsid w:val="000A75B4"/>
    <w:rsid w:val="000B39B3"/>
    <w:rsid w:val="000B4F80"/>
    <w:rsid w:val="000B5F0B"/>
    <w:rsid w:val="000B7301"/>
    <w:rsid w:val="000B7E15"/>
    <w:rsid w:val="000C04F2"/>
    <w:rsid w:val="000C0587"/>
    <w:rsid w:val="000C1180"/>
    <w:rsid w:val="000C35BC"/>
    <w:rsid w:val="000C3C96"/>
    <w:rsid w:val="000C5626"/>
    <w:rsid w:val="000C5FB2"/>
    <w:rsid w:val="000C6DA6"/>
    <w:rsid w:val="000C7C17"/>
    <w:rsid w:val="000D0203"/>
    <w:rsid w:val="000D1E47"/>
    <w:rsid w:val="000D20AE"/>
    <w:rsid w:val="000D3184"/>
    <w:rsid w:val="000D362E"/>
    <w:rsid w:val="000D389D"/>
    <w:rsid w:val="000D3B51"/>
    <w:rsid w:val="000D41FA"/>
    <w:rsid w:val="000D5BAD"/>
    <w:rsid w:val="000E10BA"/>
    <w:rsid w:val="000E189F"/>
    <w:rsid w:val="000E2515"/>
    <w:rsid w:val="000E28F8"/>
    <w:rsid w:val="000E2E5B"/>
    <w:rsid w:val="000E3346"/>
    <w:rsid w:val="000E33CA"/>
    <w:rsid w:val="000E351B"/>
    <w:rsid w:val="000E4176"/>
    <w:rsid w:val="000E41C5"/>
    <w:rsid w:val="000E49D1"/>
    <w:rsid w:val="000E4CE4"/>
    <w:rsid w:val="000E64AF"/>
    <w:rsid w:val="000E673A"/>
    <w:rsid w:val="000E6B52"/>
    <w:rsid w:val="000F05AF"/>
    <w:rsid w:val="000F12E3"/>
    <w:rsid w:val="000F1407"/>
    <w:rsid w:val="000F5337"/>
    <w:rsid w:val="000F5632"/>
    <w:rsid w:val="000F597D"/>
    <w:rsid w:val="000F5B1C"/>
    <w:rsid w:val="000F601C"/>
    <w:rsid w:val="000F6F41"/>
    <w:rsid w:val="0010158C"/>
    <w:rsid w:val="0010226F"/>
    <w:rsid w:val="00102A0F"/>
    <w:rsid w:val="00103216"/>
    <w:rsid w:val="00106051"/>
    <w:rsid w:val="00107FE3"/>
    <w:rsid w:val="0011175E"/>
    <w:rsid w:val="00111A37"/>
    <w:rsid w:val="00114F43"/>
    <w:rsid w:val="001162D1"/>
    <w:rsid w:val="00116495"/>
    <w:rsid w:val="0012013F"/>
    <w:rsid w:val="00120699"/>
    <w:rsid w:val="001207EB"/>
    <w:rsid w:val="00120824"/>
    <w:rsid w:val="00120B38"/>
    <w:rsid w:val="00120EEC"/>
    <w:rsid w:val="00122A82"/>
    <w:rsid w:val="0012383A"/>
    <w:rsid w:val="00124529"/>
    <w:rsid w:val="00125083"/>
    <w:rsid w:val="0012561A"/>
    <w:rsid w:val="00126770"/>
    <w:rsid w:val="00126A9C"/>
    <w:rsid w:val="0013108D"/>
    <w:rsid w:val="00131FA3"/>
    <w:rsid w:val="001334D5"/>
    <w:rsid w:val="00133A42"/>
    <w:rsid w:val="001342CE"/>
    <w:rsid w:val="00134E6A"/>
    <w:rsid w:val="001356B9"/>
    <w:rsid w:val="00135AAB"/>
    <w:rsid w:val="001416F5"/>
    <w:rsid w:val="00142003"/>
    <w:rsid w:val="00142D7E"/>
    <w:rsid w:val="00143A7A"/>
    <w:rsid w:val="00143C1A"/>
    <w:rsid w:val="001464C1"/>
    <w:rsid w:val="0014792A"/>
    <w:rsid w:val="00150817"/>
    <w:rsid w:val="0015124A"/>
    <w:rsid w:val="00152983"/>
    <w:rsid w:val="001544AF"/>
    <w:rsid w:val="001548DE"/>
    <w:rsid w:val="001550FA"/>
    <w:rsid w:val="00155724"/>
    <w:rsid w:val="001560A8"/>
    <w:rsid w:val="001563E7"/>
    <w:rsid w:val="0015764D"/>
    <w:rsid w:val="00157B7A"/>
    <w:rsid w:val="00160A97"/>
    <w:rsid w:val="00160BE4"/>
    <w:rsid w:val="001611EA"/>
    <w:rsid w:val="00161DFF"/>
    <w:rsid w:val="00163165"/>
    <w:rsid w:val="00163BAF"/>
    <w:rsid w:val="00164940"/>
    <w:rsid w:val="001664B3"/>
    <w:rsid w:val="00166D05"/>
    <w:rsid w:val="00166DBC"/>
    <w:rsid w:val="00167605"/>
    <w:rsid w:val="00167C57"/>
    <w:rsid w:val="00171114"/>
    <w:rsid w:val="00171F18"/>
    <w:rsid w:val="001726B9"/>
    <w:rsid w:val="0017291F"/>
    <w:rsid w:val="001734A0"/>
    <w:rsid w:val="00173AC8"/>
    <w:rsid w:val="00173C55"/>
    <w:rsid w:val="00175F24"/>
    <w:rsid w:val="00176AD9"/>
    <w:rsid w:val="001800AC"/>
    <w:rsid w:val="001801D1"/>
    <w:rsid w:val="00181C4A"/>
    <w:rsid w:val="001836F1"/>
    <w:rsid w:val="001837C9"/>
    <w:rsid w:val="00184657"/>
    <w:rsid w:val="00185B42"/>
    <w:rsid w:val="00185EC7"/>
    <w:rsid w:val="00192970"/>
    <w:rsid w:val="0019430E"/>
    <w:rsid w:val="00194E00"/>
    <w:rsid w:val="001950DB"/>
    <w:rsid w:val="00196682"/>
    <w:rsid w:val="001977C0"/>
    <w:rsid w:val="00197918"/>
    <w:rsid w:val="001A081E"/>
    <w:rsid w:val="001A18AA"/>
    <w:rsid w:val="001A2B33"/>
    <w:rsid w:val="001A360D"/>
    <w:rsid w:val="001A4700"/>
    <w:rsid w:val="001A632B"/>
    <w:rsid w:val="001A6F7E"/>
    <w:rsid w:val="001A7229"/>
    <w:rsid w:val="001A7DFB"/>
    <w:rsid w:val="001B1111"/>
    <w:rsid w:val="001B14BF"/>
    <w:rsid w:val="001B1928"/>
    <w:rsid w:val="001B1CE5"/>
    <w:rsid w:val="001B1DFB"/>
    <w:rsid w:val="001B2DC1"/>
    <w:rsid w:val="001B3730"/>
    <w:rsid w:val="001B3B21"/>
    <w:rsid w:val="001B3FCA"/>
    <w:rsid w:val="001B4394"/>
    <w:rsid w:val="001B4CAD"/>
    <w:rsid w:val="001B5451"/>
    <w:rsid w:val="001B5B5C"/>
    <w:rsid w:val="001B5E1D"/>
    <w:rsid w:val="001B6118"/>
    <w:rsid w:val="001C063E"/>
    <w:rsid w:val="001C06E7"/>
    <w:rsid w:val="001C2340"/>
    <w:rsid w:val="001C35C8"/>
    <w:rsid w:val="001C53E0"/>
    <w:rsid w:val="001C5DE6"/>
    <w:rsid w:val="001C5ED3"/>
    <w:rsid w:val="001C6B34"/>
    <w:rsid w:val="001C7627"/>
    <w:rsid w:val="001C79EB"/>
    <w:rsid w:val="001C7C90"/>
    <w:rsid w:val="001D0743"/>
    <w:rsid w:val="001D099D"/>
    <w:rsid w:val="001D0EEC"/>
    <w:rsid w:val="001D19D2"/>
    <w:rsid w:val="001D34B5"/>
    <w:rsid w:val="001D3F28"/>
    <w:rsid w:val="001D4061"/>
    <w:rsid w:val="001D6004"/>
    <w:rsid w:val="001D6629"/>
    <w:rsid w:val="001D7665"/>
    <w:rsid w:val="001D7AFE"/>
    <w:rsid w:val="001D7FE3"/>
    <w:rsid w:val="001E0465"/>
    <w:rsid w:val="001E153C"/>
    <w:rsid w:val="001E231F"/>
    <w:rsid w:val="001E2586"/>
    <w:rsid w:val="001E3F21"/>
    <w:rsid w:val="001E4499"/>
    <w:rsid w:val="001E4747"/>
    <w:rsid w:val="001F0C48"/>
    <w:rsid w:val="001F1CB0"/>
    <w:rsid w:val="001F2746"/>
    <w:rsid w:val="001F41BD"/>
    <w:rsid w:val="001F47C2"/>
    <w:rsid w:val="001F4EF2"/>
    <w:rsid w:val="001F6EC2"/>
    <w:rsid w:val="001F71A2"/>
    <w:rsid w:val="00201366"/>
    <w:rsid w:val="0020697E"/>
    <w:rsid w:val="002074D6"/>
    <w:rsid w:val="00210811"/>
    <w:rsid w:val="00211442"/>
    <w:rsid w:val="00214D72"/>
    <w:rsid w:val="00215A5F"/>
    <w:rsid w:val="00216F82"/>
    <w:rsid w:val="00216FA7"/>
    <w:rsid w:val="00217043"/>
    <w:rsid w:val="0021774A"/>
    <w:rsid w:val="00217827"/>
    <w:rsid w:val="00217CC1"/>
    <w:rsid w:val="002226DC"/>
    <w:rsid w:val="00222774"/>
    <w:rsid w:val="002227F2"/>
    <w:rsid w:val="0022377A"/>
    <w:rsid w:val="00224BD5"/>
    <w:rsid w:val="00224EA7"/>
    <w:rsid w:val="0022591D"/>
    <w:rsid w:val="0022679B"/>
    <w:rsid w:val="00226BFA"/>
    <w:rsid w:val="00227E7A"/>
    <w:rsid w:val="00231AFA"/>
    <w:rsid w:val="00231E48"/>
    <w:rsid w:val="00231F0D"/>
    <w:rsid w:val="002322B2"/>
    <w:rsid w:val="002324B4"/>
    <w:rsid w:val="00233841"/>
    <w:rsid w:val="0023595B"/>
    <w:rsid w:val="00235F34"/>
    <w:rsid w:val="0023679A"/>
    <w:rsid w:val="00237E7B"/>
    <w:rsid w:val="0024091B"/>
    <w:rsid w:val="00241116"/>
    <w:rsid w:val="00243F39"/>
    <w:rsid w:val="002440E7"/>
    <w:rsid w:val="002456BC"/>
    <w:rsid w:val="00245859"/>
    <w:rsid w:val="0024615D"/>
    <w:rsid w:val="00246BEE"/>
    <w:rsid w:val="00246CA3"/>
    <w:rsid w:val="00246D61"/>
    <w:rsid w:val="002477FB"/>
    <w:rsid w:val="002478F9"/>
    <w:rsid w:val="0025002D"/>
    <w:rsid w:val="00252124"/>
    <w:rsid w:val="002539EC"/>
    <w:rsid w:val="00253DD5"/>
    <w:rsid w:val="00253EA0"/>
    <w:rsid w:val="00253EFC"/>
    <w:rsid w:val="00254705"/>
    <w:rsid w:val="002550A7"/>
    <w:rsid w:val="00255808"/>
    <w:rsid w:val="00255AF7"/>
    <w:rsid w:val="0025720B"/>
    <w:rsid w:val="002576E2"/>
    <w:rsid w:val="002577E2"/>
    <w:rsid w:val="00257A7F"/>
    <w:rsid w:val="00260155"/>
    <w:rsid w:val="0026057E"/>
    <w:rsid w:val="002605CD"/>
    <w:rsid w:val="00260719"/>
    <w:rsid w:val="002611C2"/>
    <w:rsid w:val="0026149D"/>
    <w:rsid w:val="00262BD8"/>
    <w:rsid w:val="0026327A"/>
    <w:rsid w:val="0026328C"/>
    <w:rsid w:val="002632F0"/>
    <w:rsid w:val="002639DD"/>
    <w:rsid w:val="002642CE"/>
    <w:rsid w:val="00265A76"/>
    <w:rsid w:val="00265D2A"/>
    <w:rsid w:val="002661D0"/>
    <w:rsid w:val="00266F80"/>
    <w:rsid w:val="00267031"/>
    <w:rsid w:val="0026742E"/>
    <w:rsid w:val="00270537"/>
    <w:rsid w:val="002705EB"/>
    <w:rsid w:val="002706E6"/>
    <w:rsid w:val="00271614"/>
    <w:rsid w:val="00271754"/>
    <w:rsid w:val="00272EF0"/>
    <w:rsid w:val="002741EE"/>
    <w:rsid w:val="002755D2"/>
    <w:rsid w:val="00276759"/>
    <w:rsid w:val="00277293"/>
    <w:rsid w:val="00277CC9"/>
    <w:rsid w:val="00277CD7"/>
    <w:rsid w:val="0028031D"/>
    <w:rsid w:val="00281133"/>
    <w:rsid w:val="002820E9"/>
    <w:rsid w:val="002840C8"/>
    <w:rsid w:val="00284260"/>
    <w:rsid w:val="002846A3"/>
    <w:rsid w:val="002851D9"/>
    <w:rsid w:val="002870CA"/>
    <w:rsid w:val="00287A13"/>
    <w:rsid w:val="00287BC0"/>
    <w:rsid w:val="00287F76"/>
    <w:rsid w:val="0029076C"/>
    <w:rsid w:val="00290C17"/>
    <w:rsid w:val="0029139E"/>
    <w:rsid w:val="00293945"/>
    <w:rsid w:val="00294839"/>
    <w:rsid w:val="00295ECB"/>
    <w:rsid w:val="002964BA"/>
    <w:rsid w:val="002972E3"/>
    <w:rsid w:val="00297CB4"/>
    <w:rsid w:val="002A1931"/>
    <w:rsid w:val="002A1BF0"/>
    <w:rsid w:val="002A1CC3"/>
    <w:rsid w:val="002A2300"/>
    <w:rsid w:val="002A26FC"/>
    <w:rsid w:val="002A2F62"/>
    <w:rsid w:val="002A369B"/>
    <w:rsid w:val="002A4C37"/>
    <w:rsid w:val="002A50F7"/>
    <w:rsid w:val="002A63ED"/>
    <w:rsid w:val="002A7B66"/>
    <w:rsid w:val="002B044A"/>
    <w:rsid w:val="002B057A"/>
    <w:rsid w:val="002B0D6F"/>
    <w:rsid w:val="002B2BED"/>
    <w:rsid w:val="002B4030"/>
    <w:rsid w:val="002B4B9D"/>
    <w:rsid w:val="002B5148"/>
    <w:rsid w:val="002B61F6"/>
    <w:rsid w:val="002B7678"/>
    <w:rsid w:val="002C0137"/>
    <w:rsid w:val="002C13C5"/>
    <w:rsid w:val="002C2608"/>
    <w:rsid w:val="002C3DFD"/>
    <w:rsid w:val="002C4972"/>
    <w:rsid w:val="002C4C98"/>
    <w:rsid w:val="002C60AE"/>
    <w:rsid w:val="002C7BA9"/>
    <w:rsid w:val="002D0B40"/>
    <w:rsid w:val="002D1213"/>
    <w:rsid w:val="002D3435"/>
    <w:rsid w:val="002D4A3E"/>
    <w:rsid w:val="002D59CB"/>
    <w:rsid w:val="002D5F4C"/>
    <w:rsid w:val="002D6EBA"/>
    <w:rsid w:val="002E2C0A"/>
    <w:rsid w:val="002E3C05"/>
    <w:rsid w:val="002E4AB5"/>
    <w:rsid w:val="002E5FBC"/>
    <w:rsid w:val="002E68AB"/>
    <w:rsid w:val="002E6C4D"/>
    <w:rsid w:val="002E6F9E"/>
    <w:rsid w:val="002E781D"/>
    <w:rsid w:val="002E7AB7"/>
    <w:rsid w:val="002F27B6"/>
    <w:rsid w:val="002F366B"/>
    <w:rsid w:val="002F4800"/>
    <w:rsid w:val="002F4AA4"/>
    <w:rsid w:val="002F5F4E"/>
    <w:rsid w:val="002F6B0E"/>
    <w:rsid w:val="002F76A7"/>
    <w:rsid w:val="002F7DFE"/>
    <w:rsid w:val="00302FB3"/>
    <w:rsid w:val="003056BC"/>
    <w:rsid w:val="00305D40"/>
    <w:rsid w:val="00307147"/>
    <w:rsid w:val="00307CED"/>
    <w:rsid w:val="0031096B"/>
    <w:rsid w:val="003114C1"/>
    <w:rsid w:val="00311611"/>
    <w:rsid w:val="00311789"/>
    <w:rsid w:val="00312226"/>
    <w:rsid w:val="003127FB"/>
    <w:rsid w:val="00312F8B"/>
    <w:rsid w:val="00313207"/>
    <w:rsid w:val="003135BE"/>
    <w:rsid w:val="00316C11"/>
    <w:rsid w:val="0031757D"/>
    <w:rsid w:val="0032073B"/>
    <w:rsid w:val="00321BEE"/>
    <w:rsid w:val="003223E8"/>
    <w:rsid w:val="00322808"/>
    <w:rsid w:val="00323768"/>
    <w:rsid w:val="003266B9"/>
    <w:rsid w:val="0033149D"/>
    <w:rsid w:val="003320DA"/>
    <w:rsid w:val="00332F60"/>
    <w:rsid w:val="0033360F"/>
    <w:rsid w:val="00334545"/>
    <w:rsid w:val="003352CB"/>
    <w:rsid w:val="00335374"/>
    <w:rsid w:val="003426D3"/>
    <w:rsid w:val="003438AA"/>
    <w:rsid w:val="00344D3A"/>
    <w:rsid w:val="0034570D"/>
    <w:rsid w:val="003457E6"/>
    <w:rsid w:val="00346592"/>
    <w:rsid w:val="003467F8"/>
    <w:rsid w:val="00346C6A"/>
    <w:rsid w:val="00350BA9"/>
    <w:rsid w:val="00355D42"/>
    <w:rsid w:val="00355D5C"/>
    <w:rsid w:val="00355F2A"/>
    <w:rsid w:val="0035692E"/>
    <w:rsid w:val="00356AEB"/>
    <w:rsid w:val="00357965"/>
    <w:rsid w:val="00357D28"/>
    <w:rsid w:val="00357DF5"/>
    <w:rsid w:val="003608F4"/>
    <w:rsid w:val="003612F3"/>
    <w:rsid w:val="003634FB"/>
    <w:rsid w:val="00364792"/>
    <w:rsid w:val="003650A2"/>
    <w:rsid w:val="00366F78"/>
    <w:rsid w:val="003674DF"/>
    <w:rsid w:val="00370572"/>
    <w:rsid w:val="00370723"/>
    <w:rsid w:val="00371911"/>
    <w:rsid w:val="003733D5"/>
    <w:rsid w:val="00373F3C"/>
    <w:rsid w:val="00374167"/>
    <w:rsid w:val="003749E9"/>
    <w:rsid w:val="00374EFD"/>
    <w:rsid w:val="00375AF8"/>
    <w:rsid w:val="00376340"/>
    <w:rsid w:val="00376974"/>
    <w:rsid w:val="003771DB"/>
    <w:rsid w:val="00377C96"/>
    <w:rsid w:val="00380B68"/>
    <w:rsid w:val="00380E8D"/>
    <w:rsid w:val="0038295A"/>
    <w:rsid w:val="003856E4"/>
    <w:rsid w:val="00385CF3"/>
    <w:rsid w:val="00386783"/>
    <w:rsid w:val="00386870"/>
    <w:rsid w:val="00386ADF"/>
    <w:rsid w:val="00387254"/>
    <w:rsid w:val="0039042A"/>
    <w:rsid w:val="00390860"/>
    <w:rsid w:val="00393948"/>
    <w:rsid w:val="00393974"/>
    <w:rsid w:val="00393A0C"/>
    <w:rsid w:val="00393C01"/>
    <w:rsid w:val="00395DF6"/>
    <w:rsid w:val="00396855"/>
    <w:rsid w:val="00396AC8"/>
    <w:rsid w:val="00397092"/>
    <w:rsid w:val="0039737D"/>
    <w:rsid w:val="003A1193"/>
    <w:rsid w:val="003A1207"/>
    <w:rsid w:val="003A2197"/>
    <w:rsid w:val="003A2C47"/>
    <w:rsid w:val="003A2DAC"/>
    <w:rsid w:val="003A3FB1"/>
    <w:rsid w:val="003B00AE"/>
    <w:rsid w:val="003B2B07"/>
    <w:rsid w:val="003B36E5"/>
    <w:rsid w:val="003B3DEC"/>
    <w:rsid w:val="003B4963"/>
    <w:rsid w:val="003B4D56"/>
    <w:rsid w:val="003B562A"/>
    <w:rsid w:val="003B60CC"/>
    <w:rsid w:val="003B696F"/>
    <w:rsid w:val="003C1237"/>
    <w:rsid w:val="003C1503"/>
    <w:rsid w:val="003C1922"/>
    <w:rsid w:val="003C1937"/>
    <w:rsid w:val="003C2716"/>
    <w:rsid w:val="003C2BD0"/>
    <w:rsid w:val="003C60D4"/>
    <w:rsid w:val="003C78C1"/>
    <w:rsid w:val="003C7F52"/>
    <w:rsid w:val="003D01B8"/>
    <w:rsid w:val="003D1456"/>
    <w:rsid w:val="003D16D9"/>
    <w:rsid w:val="003D19EC"/>
    <w:rsid w:val="003D1E68"/>
    <w:rsid w:val="003D2EEC"/>
    <w:rsid w:val="003D312B"/>
    <w:rsid w:val="003D31C0"/>
    <w:rsid w:val="003D4BAF"/>
    <w:rsid w:val="003D507B"/>
    <w:rsid w:val="003D79DA"/>
    <w:rsid w:val="003E326E"/>
    <w:rsid w:val="003E49A2"/>
    <w:rsid w:val="003E4C5F"/>
    <w:rsid w:val="003E5548"/>
    <w:rsid w:val="003E627C"/>
    <w:rsid w:val="003E79A0"/>
    <w:rsid w:val="003F01C8"/>
    <w:rsid w:val="003F0E4F"/>
    <w:rsid w:val="003F1AE4"/>
    <w:rsid w:val="003F28BA"/>
    <w:rsid w:val="003F2BD3"/>
    <w:rsid w:val="003F3033"/>
    <w:rsid w:val="003F4164"/>
    <w:rsid w:val="003F454B"/>
    <w:rsid w:val="003F487E"/>
    <w:rsid w:val="003F4939"/>
    <w:rsid w:val="003F5445"/>
    <w:rsid w:val="003F56B1"/>
    <w:rsid w:val="00400659"/>
    <w:rsid w:val="00400CD7"/>
    <w:rsid w:val="00400E0F"/>
    <w:rsid w:val="004011A4"/>
    <w:rsid w:val="00401832"/>
    <w:rsid w:val="00403B52"/>
    <w:rsid w:val="00403D30"/>
    <w:rsid w:val="004057C0"/>
    <w:rsid w:val="00405D81"/>
    <w:rsid w:val="00405F83"/>
    <w:rsid w:val="004068FE"/>
    <w:rsid w:val="004069DC"/>
    <w:rsid w:val="004074B1"/>
    <w:rsid w:val="004104CF"/>
    <w:rsid w:val="0041093E"/>
    <w:rsid w:val="00410A7E"/>
    <w:rsid w:val="004114AE"/>
    <w:rsid w:val="0041299F"/>
    <w:rsid w:val="00413CE0"/>
    <w:rsid w:val="00414112"/>
    <w:rsid w:val="004142BD"/>
    <w:rsid w:val="00414CE4"/>
    <w:rsid w:val="00417684"/>
    <w:rsid w:val="004178D2"/>
    <w:rsid w:val="00417B7D"/>
    <w:rsid w:val="00417E6B"/>
    <w:rsid w:val="00420680"/>
    <w:rsid w:val="0042075A"/>
    <w:rsid w:val="00420C86"/>
    <w:rsid w:val="00422063"/>
    <w:rsid w:val="00422B18"/>
    <w:rsid w:val="004239ED"/>
    <w:rsid w:val="00423C71"/>
    <w:rsid w:val="004245BC"/>
    <w:rsid w:val="00425267"/>
    <w:rsid w:val="00425383"/>
    <w:rsid w:val="00425658"/>
    <w:rsid w:val="00427C74"/>
    <w:rsid w:val="004303FA"/>
    <w:rsid w:val="00430A8C"/>
    <w:rsid w:val="004324F4"/>
    <w:rsid w:val="004333DE"/>
    <w:rsid w:val="004348D8"/>
    <w:rsid w:val="004353A8"/>
    <w:rsid w:val="00435E9B"/>
    <w:rsid w:val="00436E2F"/>
    <w:rsid w:val="00441A76"/>
    <w:rsid w:val="00441B5A"/>
    <w:rsid w:val="00442C08"/>
    <w:rsid w:val="0044338D"/>
    <w:rsid w:val="00443883"/>
    <w:rsid w:val="00444F17"/>
    <w:rsid w:val="00446217"/>
    <w:rsid w:val="004466EA"/>
    <w:rsid w:val="00446C89"/>
    <w:rsid w:val="00446DD5"/>
    <w:rsid w:val="004509BB"/>
    <w:rsid w:val="00450C78"/>
    <w:rsid w:val="00451810"/>
    <w:rsid w:val="00451842"/>
    <w:rsid w:val="00452C7F"/>
    <w:rsid w:val="004533BB"/>
    <w:rsid w:val="00453A40"/>
    <w:rsid w:val="00454E1D"/>
    <w:rsid w:val="00455E0F"/>
    <w:rsid w:val="004570AC"/>
    <w:rsid w:val="00457459"/>
    <w:rsid w:val="0045749A"/>
    <w:rsid w:val="00460C9D"/>
    <w:rsid w:val="00461373"/>
    <w:rsid w:val="00462618"/>
    <w:rsid w:val="00463881"/>
    <w:rsid w:val="00463DC2"/>
    <w:rsid w:val="00463EC2"/>
    <w:rsid w:val="00464926"/>
    <w:rsid w:val="00464DE9"/>
    <w:rsid w:val="004654F0"/>
    <w:rsid w:val="0046551A"/>
    <w:rsid w:val="00465DB2"/>
    <w:rsid w:val="00467D90"/>
    <w:rsid w:val="004702A8"/>
    <w:rsid w:val="00470D17"/>
    <w:rsid w:val="00471B0E"/>
    <w:rsid w:val="00472617"/>
    <w:rsid w:val="00472EDC"/>
    <w:rsid w:val="00473636"/>
    <w:rsid w:val="004742E5"/>
    <w:rsid w:val="00475562"/>
    <w:rsid w:val="00475CCC"/>
    <w:rsid w:val="004765EA"/>
    <w:rsid w:val="00477020"/>
    <w:rsid w:val="00481955"/>
    <w:rsid w:val="00482D40"/>
    <w:rsid w:val="00483A60"/>
    <w:rsid w:val="00484C9E"/>
    <w:rsid w:val="00485AC6"/>
    <w:rsid w:val="004879D1"/>
    <w:rsid w:val="00487A96"/>
    <w:rsid w:val="00490026"/>
    <w:rsid w:val="00490E17"/>
    <w:rsid w:val="0049130F"/>
    <w:rsid w:val="00491F7E"/>
    <w:rsid w:val="00492011"/>
    <w:rsid w:val="0049243A"/>
    <w:rsid w:val="00492F87"/>
    <w:rsid w:val="00493F6D"/>
    <w:rsid w:val="00495090"/>
    <w:rsid w:val="00497F71"/>
    <w:rsid w:val="004A0921"/>
    <w:rsid w:val="004A10CD"/>
    <w:rsid w:val="004A28CE"/>
    <w:rsid w:val="004A37E6"/>
    <w:rsid w:val="004A6CFA"/>
    <w:rsid w:val="004A7331"/>
    <w:rsid w:val="004A75A4"/>
    <w:rsid w:val="004A7C0C"/>
    <w:rsid w:val="004B095A"/>
    <w:rsid w:val="004B0A66"/>
    <w:rsid w:val="004B0BA3"/>
    <w:rsid w:val="004B0C54"/>
    <w:rsid w:val="004B1202"/>
    <w:rsid w:val="004B1416"/>
    <w:rsid w:val="004B1ADB"/>
    <w:rsid w:val="004B221D"/>
    <w:rsid w:val="004B24E1"/>
    <w:rsid w:val="004B3383"/>
    <w:rsid w:val="004B47E9"/>
    <w:rsid w:val="004B4FD7"/>
    <w:rsid w:val="004B525D"/>
    <w:rsid w:val="004B6995"/>
    <w:rsid w:val="004B7D68"/>
    <w:rsid w:val="004C01A9"/>
    <w:rsid w:val="004C1780"/>
    <w:rsid w:val="004C1811"/>
    <w:rsid w:val="004C2195"/>
    <w:rsid w:val="004C2660"/>
    <w:rsid w:val="004C29D4"/>
    <w:rsid w:val="004C373E"/>
    <w:rsid w:val="004C4EFD"/>
    <w:rsid w:val="004C500A"/>
    <w:rsid w:val="004C78DC"/>
    <w:rsid w:val="004D0485"/>
    <w:rsid w:val="004D0E9A"/>
    <w:rsid w:val="004D0EFC"/>
    <w:rsid w:val="004D1899"/>
    <w:rsid w:val="004D1A3B"/>
    <w:rsid w:val="004D5354"/>
    <w:rsid w:val="004D5B83"/>
    <w:rsid w:val="004D5EAB"/>
    <w:rsid w:val="004D6158"/>
    <w:rsid w:val="004D6CB1"/>
    <w:rsid w:val="004E0DF1"/>
    <w:rsid w:val="004E2B65"/>
    <w:rsid w:val="004E418B"/>
    <w:rsid w:val="004E4649"/>
    <w:rsid w:val="004F0293"/>
    <w:rsid w:val="004F0BF0"/>
    <w:rsid w:val="004F0F8F"/>
    <w:rsid w:val="004F0FF4"/>
    <w:rsid w:val="004F1B98"/>
    <w:rsid w:val="004F1ED3"/>
    <w:rsid w:val="004F2067"/>
    <w:rsid w:val="004F3CEA"/>
    <w:rsid w:val="004F4158"/>
    <w:rsid w:val="004F4845"/>
    <w:rsid w:val="004F550C"/>
    <w:rsid w:val="004F5878"/>
    <w:rsid w:val="004F5F29"/>
    <w:rsid w:val="004F713C"/>
    <w:rsid w:val="004F7EEB"/>
    <w:rsid w:val="00501A64"/>
    <w:rsid w:val="00502DAD"/>
    <w:rsid w:val="00504115"/>
    <w:rsid w:val="0050436E"/>
    <w:rsid w:val="005051B0"/>
    <w:rsid w:val="0050521D"/>
    <w:rsid w:val="00505B24"/>
    <w:rsid w:val="00507C46"/>
    <w:rsid w:val="00515121"/>
    <w:rsid w:val="005153BA"/>
    <w:rsid w:val="005167D7"/>
    <w:rsid w:val="005207CD"/>
    <w:rsid w:val="00521A96"/>
    <w:rsid w:val="00522105"/>
    <w:rsid w:val="0052280C"/>
    <w:rsid w:val="00522E77"/>
    <w:rsid w:val="005245AA"/>
    <w:rsid w:val="00524D6F"/>
    <w:rsid w:val="00532873"/>
    <w:rsid w:val="00532953"/>
    <w:rsid w:val="00532F54"/>
    <w:rsid w:val="00534FD0"/>
    <w:rsid w:val="005357EE"/>
    <w:rsid w:val="00536AC7"/>
    <w:rsid w:val="00537EC6"/>
    <w:rsid w:val="005407A4"/>
    <w:rsid w:val="00540D01"/>
    <w:rsid w:val="00540D93"/>
    <w:rsid w:val="005410D5"/>
    <w:rsid w:val="0054317D"/>
    <w:rsid w:val="00545289"/>
    <w:rsid w:val="00550FD7"/>
    <w:rsid w:val="005510F0"/>
    <w:rsid w:val="005531D2"/>
    <w:rsid w:val="005532D7"/>
    <w:rsid w:val="0055418B"/>
    <w:rsid w:val="005549C8"/>
    <w:rsid w:val="00554D9C"/>
    <w:rsid w:val="00554E05"/>
    <w:rsid w:val="005551F2"/>
    <w:rsid w:val="005643AB"/>
    <w:rsid w:val="005654E8"/>
    <w:rsid w:val="005658BD"/>
    <w:rsid w:val="0056678B"/>
    <w:rsid w:val="0056679F"/>
    <w:rsid w:val="005667E6"/>
    <w:rsid w:val="00570B2B"/>
    <w:rsid w:val="00571937"/>
    <w:rsid w:val="00573066"/>
    <w:rsid w:val="00575031"/>
    <w:rsid w:val="0057557D"/>
    <w:rsid w:val="00575CE0"/>
    <w:rsid w:val="00576EA0"/>
    <w:rsid w:val="005804E3"/>
    <w:rsid w:val="00581722"/>
    <w:rsid w:val="00582DE2"/>
    <w:rsid w:val="00584ACD"/>
    <w:rsid w:val="00585DC8"/>
    <w:rsid w:val="00587AC6"/>
    <w:rsid w:val="00587F3C"/>
    <w:rsid w:val="00591FFB"/>
    <w:rsid w:val="0059428D"/>
    <w:rsid w:val="0059678C"/>
    <w:rsid w:val="005975EA"/>
    <w:rsid w:val="005A020D"/>
    <w:rsid w:val="005A05A1"/>
    <w:rsid w:val="005A1D03"/>
    <w:rsid w:val="005A2380"/>
    <w:rsid w:val="005A3731"/>
    <w:rsid w:val="005A778F"/>
    <w:rsid w:val="005A781A"/>
    <w:rsid w:val="005B0B30"/>
    <w:rsid w:val="005B117A"/>
    <w:rsid w:val="005B1628"/>
    <w:rsid w:val="005B1A46"/>
    <w:rsid w:val="005B1C0A"/>
    <w:rsid w:val="005B204A"/>
    <w:rsid w:val="005B2711"/>
    <w:rsid w:val="005B325B"/>
    <w:rsid w:val="005B38BE"/>
    <w:rsid w:val="005B4392"/>
    <w:rsid w:val="005B4464"/>
    <w:rsid w:val="005B4D58"/>
    <w:rsid w:val="005B54CE"/>
    <w:rsid w:val="005B5EEB"/>
    <w:rsid w:val="005B6283"/>
    <w:rsid w:val="005B6614"/>
    <w:rsid w:val="005B76E4"/>
    <w:rsid w:val="005C15F5"/>
    <w:rsid w:val="005C175D"/>
    <w:rsid w:val="005C3774"/>
    <w:rsid w:val="005C4922"/>
    <w:rsid w:val="005C5979"/>
    <w:rsid w:val="005C612A"/>
    <w:rsid w:val="005C69B6"/>
    <w:rsid w:val="005C73E3"/>
    <w:rsid w:val="005D0880"/>
    <w:rsid w:val="005D39E8"/>
    <w:rsid w:val="005D3EC1"/>
    <w:rsid w:val="005D5FF1"/>
    <w:rsid w:val="005D6BCA"/>
    <w:rsid w:val="005D71C3"/>
    <w:rsid w:val="005D747F"/>
    <w:rsid w:val="005E0697"/>
    <w:rsid w:val="005E11B7"/>
    <w:rsid w:val="005E14B3"/>
    <w:rsid w:val="005E1C1E"/>
    <w:rsid w:val="005E2777"/>
    <w:rsid w:val="005E3E3E"/>
    <w:rsid w:val="005E455F"/>
    <w:rsid w:val="005E4B41"/>
    <w:rsid w:val="005E62A8"/>
    <w:rsid w:val="005E68F4"/>
    <w:rsid w:val="005E6B2A"/>
    <w:rsid w:val="005E6F5B"/>
    <w:rsid w:val="005E7B2F"/>
    <w:rsid w:val="005F1F7A"/>
    <w:rsid w:val="005F2005"/>
    <w:rsid w:val="005F34FD"/>
    <w:rsid w:val="005F3A68"/>
    <w:rsid w:val="005F3B79"/>
    <w:rsid w:val="005F3F1D"/>
    <w:rsid w:val="005F51E0"/>
    <w:rsid w:val="005F7F10"/>
    <w:rsid w:val="0060003F"/>
    <w:rsid w:val="00600427"/>
    <w:rsid w:val="0060044A"/>
    <w:rsid w:val="00600494"/>
    <w:rsid w:val="006030A6"/>
    <w:rsid w:val="006032F4"/>
    <w:rsid w:val="0060551E"/>
    <w:rsid w:val="00605FCE"/>
    <w:rsid w:val="006064BB"/>
    <w:rsid w:val="00606583"/>
    <w:rsid w:val="0060689D"/>
    <w:rsid w:val="006071D5"/>
    <w:rsid w:val="00610AD9"/>
    <w:rsid w:val="006115C3"/>
    <w:rsid w:val="00615A1D"/>
    <w:rsid w:val="00616342"/>
    <w:rsid w:val="006168B8"/>
    <w:rsid w:val="00616912"/>
    <w:rsid w:val="00617055"/>
    <w:rsid w:val="00617DCE"/>
    <w:rsid w:val="006214DF"/>
    <w:rsid w:val="0062163D"/>
    <w:rsid w:val="0062171F"/>
    <w:rsid w:val="0062182F"/>
    <w:rsid w:val="00622922"/>
    <w:rsid w:val="006229B9"/>
    <w:rsid w:val="00624C51"/>
    <w:rsid w:val="00625DA1"/>
    <w:rsid w:val="0063090B"/>
    <w:rsid w:val="00630C67"/>
    <w:rsid w:val="006314EA"/>
    <w:rsid w:val="006341BC"/>
    <w:rsid w:val="006352AA"/>
    <w:rsid w:val="006353AC"/>
    <w:rsid w:val="006369B3"/>
    <w:rsid w:val="00636D06"/>
    <w:rsid w:val="00637679"/>
    <w:rsid w:val="006414A5"/>
    <w:rsid w:val="006426DE"/>
    <w:rsid w:val="00642F57"/>
    <w:rsid w:val="006459DF"/>
    <w:rsid w:val="00646D5A"/>
    <w:rsid w:val="00647A69"/>
    <w:rsid w:val="00650543"/>
    <w:rsid w:val="006507F5"/>
    <w:rsid w:val="00650EC8"/>
    <w:rsid w:val="0065322A"/>
    <w:rsid w:val="00654851"/>
    <w:rsid w:val="00656074"/>
    <w:rsid w:val="0065625D"/>
    <w:rsid w:val="006569D9"/>
    <w:rsid w:val="006570F4"/>
    <w:rsid w:val="006571E8"/>
    <w:rsid w:val="006578D6"/>
    <w:rsid w:val="00660153"/>
    <w:rsid w:val="00660162"/>
    <w:rsid w:val="006601E9"/>
    <w:rsid w:val="00661175"/>
    <w:rsid w:val="00661502"/>
    <w:rsid w:val="006626F2"/>
    <w:rsid w:val="0066280D"/>
    <w:rsid w:val="00662B89"/>
    <w:rsid w:val="0066419F"/>
    <w:rsid w:val="006663B6"/>
    <w:rsid w:val="006665B7"/>
    <w:rsid w:val="00666DB3"/>
    <w:rsid w:val="00667B41"/>
    <w:rsid w:val="00667C2E"/>
    <w:rsid w:val="00671A04"/>
    <w:rsid w:val="00672060"/>
    <w:rsid w:val="00672A41"/>
    <w:rsid w:val="00672BF4"/>
    <w:rsid w:val="00674C58"/>
    <w:rsid w:val="006765FB"/>
    <w:rsid w:val="00676CF6"/>
    <w:rsid w:val="006776D7"/>
    <w:rsid w:val="006801BB"/>
    <w:rsid w:val="00681D0E"/>
    <w:rsid w:val="00682981"/>
    <w:rsid w:val="00682B04"/>
    <w:rsid w:val="00683CCC"/>
    <w:rsid w:val="00685346"/>
    <w:rsid w:val="00685623"/>
    <w:rsid w:val="00685E84"/>
    <w:rsid w:val="00686F87"/>
    <w:rsid w:val="00686FFE"/>
    <w:rsid w:val="006870F0"/>
    <w:rsid w:val="006875F5"/>
    <w:rsid w:val="0068793B"/>
    <w:rsid w:val="00687EDE"/>
    <w:rsid w:val="00690D53"/>
    <w:rsid w:val="006942A4"/>
    <w:rsid w:val="00694D5A"/>
    <w:rsid w:val="0069568E"/>
    <w:rsid w:val="00695869"/>
    <w:rsid w:val="00695EAF"/>
    <w:rsid w:val="006962FB"/>
    <w:rsid w:val="00697CAA"/>
    <w:rsid w:val="006A0064"/>
    <w:rsid w:val="006A0591"/>
    <w:rsid w:val="006A157D"/>
    <w:rsid w:val="006A2B99"/>
    <w:rsid w:val="006A40E9"/>
    <w:rsid w:val="006A54CC"/>
    <w:rsid w:val="006A560C"/>
    <w:rsid w:val="006A564F"/>
    <w:rsid w:val="006A5A6F"/>
    <w:rsid w:val="006B015B"/>
    <w:rsid w:val="006B1601"/>
    <w:rsid w:val="006B1BF2"/>
    <w:rsid w:val="006B2A90"/>
    <w:rsid w:val="006B4ED6"/>
    <w:rsid w:val="006B54FD"/>
    <w:rsid w:val="006B5C5E"/>
    <w:rsid w:val="006B662E"/>
    <w:rsid w:val="006B6792"/>
    <w:rsid w:val="006B7B48"/>
    <w:rsid w:val="006C1239"/>
    <w:rsid w:val="006C16BB"/>
    <w:rsid w:val="006C2366"/>
    <w:rsid w:val="006C333E"/>
    <w:rsid w:val="006C3782"/>
    <w:rsid w:val="006C3A6F"/>
    <w:rsid w:val="006C3BA2"/>
    <w:rsid w:val="006C3EC2"/>
    <w:rsid w:val="006C3F99"/>
    <w:rsid w:val="006C5A21"/>
    <w:rsid w:val="006C5DF5"/>
    <w:rsid w:val="006C761C"/>
    <w:rsid w:val="006D06CA"/>
    <w:rsid w:val="006D091F"/>
    <w:rsid w:val="006D0CAB"/>
    <w:rsid w:val="006D0FFA"/>
    <w:rsid w:val="006D102C"/>
    <w:rsid w:val="006D2EDD"/>
    <w:rsid w:val="006D320E"/>
    <w:rsid w:val="006D330B"/>
    <w:rsid w:val="006D3D2C"/>
    <w:rsid w:val="006D65CF"/>
    <w:rsid w:val="006D6800"/>
    <w:rsid w:val="006D71EE"/>
    <w:rsid w:val="006D7876"/>
    <w:rsid w:val="006D7D7E"/>
    <w:rsid w:val="006E0B5D"/>
    <w:rsid w:val="006E1457"/>
    <w:rsid w:val="006E1F65"/>
    <w:rsid w:val="006E3632"/>
    <w:rsid w:val="006E5100"/>
    <w:rsid w:val="006E7D4A"/>
    <w:rsid w:val="006F0644"/>
    <w:rsid w:val="006F0C30"/>
    <w:rsid w:val="006F174E"/>
    <w:rsid w:val="006F2346"/>
    <w:rsid w:val="006F2821"/>
    <w:rsid w:val="006F293E"/>
    <w:rsid w:val="006F3894"/>
    <w:rsid w:val="006F3EA1"/>
    <w:rsid w:val="006F4EAB"/>
    <w:rsid w:val="006F5BEC"/>
    <w:rsid w:val="006F5C1B"/>
    <w:rsid w:val="006F5F1F"/>
    <w:rsid w:val="006F6EF3"/>
    <w:rsid w:val="006F73ED"/>
    <w:rsid w:val="00700698"/>
    <w:rsid w:val="0070160C"/>
    <w:rsid w:val="007024D3"/>
    <w:rsid w:val="00702DAA"/>
    <w:rsid w:val="0070338C"/>
    <w:rsid w:val="00704FFC"/>
    <w:rsid w:val="00705552"/>
    <w:rsid w:val="007066C9"/>
    <w:rsid w:val="007102A3"/>
    <w:rsid w:val="00710490"/>
    <w:rsid w:val="0071277D"/>
    <w:rsid w:val="00712E96"/>
    <w:rsid w:val="00714817"/>
    <w:rsid w:val="00715426"/>
    <w:rsid w:val="007156CE"/>
    <w:rsid w:val="00715954"/>
    <w:rsid w:val="0071623A"/>
    <w:rsid w:val="007165E5"/>
    <w:rsid w:val="00720103"/>
    <w:rsid w:val="00720190"/>
    <w:rsid w:val="00722B22"/>
    <w:rsid w:val="00723026"/>
    <w:rsid w:val="007231E5"/>
    <w:rsid w:val="007249D5"/>
    <w:rsid w:val="00724BC3"/>
    <w:rsid w:val="00725090"/>
    <w:rsid w:val="007259D1"/>
    <w:rsid w:val="00726DA9"/>
    <w:rsid w:val="00730D64"/>
    <w:rsid w:val="007312DD"/>
    <w:rsid w:val="0073164E"/>
    <w:rsid w:val="00731693"/>
    <w:rsid w:val="00731CD2"/>
    <w:rsid w:val="00732187"/>
    <w:rsid w:val="00732A0A"/>
    <w:rsid w:val="00732BCF"/>
    <w:rsid w:val="007349B9"/>
    <w:rsid w:val="00734B2A"/>
    <w:rsid w:val="00735A07"/>
    <w:rsid w:val="00736238"/>
    <w:rsid w:val="007366C7"/>
    <w:rsid w:val="00736E82"/>
    <w:rsid w:val="0073729D"/>
    <w:rsid w:val="00744598"/>
    <w:rsid w:val="00744FAA"/>
    <w:rsid w:val="00745424"/>
    <w:rsid w:val="00745B11"/>
    <w:rsid w:val="00746551"/>
    <w:rsid w:val="007504DB"/>
    <w:rsid w:val="007506C0"/>
    <w:rsid w:val="00752314"/>
    <w:rsid w:val="00755447"/>
    <w:rsid w:val="00755A16"/>
    <w:rsid w:val="007609F1"/>
    <w:rsid w:val="00763CF7"/>
    <w:rsid w:val="00764280"/>
    <w:rsid w:val="007645BA"/>
    <w:rsid w:val="00765909"/>
    <w:rsid w:val="00765AEA"/>
    <w:rsid w:val="00767300"/>
    <w:rsid w:val="007676E8"/>
    <w:rsid w:val="00770959"/>
    <w:rsid w:val="007716A8"/>
    <w:rsid w:val="00771BBE"/>
    <w:rsid w:val="00772688"/>
    <w:rsid w:val="00772840"/>
    <w:rsid w:val="00772D21"/>
    <w:rsid w:val="0077419B"/>
    <w:rsid w:val="00777C0C"/>
    <w:rsid w:val="00780341"/>
    <w:rsid w:val="00780C39"/>
    <w:rsid w:val="00780FF3"/>
    <w:rsid w:val="00781C1B"/>
    <w:rsid w:val="00782880"/>
    <w:rsid w:val="00782F1E"/>
    <w:rsid w:val="00782F9B"/>
    <w:rsid w:val="007830BD"/>
    <w:rsid w:val="00783BB9"/>
    <w:rsid w:val="0078466A"/>
    <w:rsid w:val="0078480E"/>
    <w:rsid w:val="00784842"/>
    <w:rsid w:val="00785EEC"/>
    <w:rsid w:val="007863F6"/>
    <w:rsid w:val="007868FE"/>
    <w:rsid w:val="007869AE"/>
    <w:rsid w:val="00786AC3"/>
    <w:rsid w:val="007874C0"/>
    <w:rsid w:val="007876C0"/>
    <w:rsid w:val="00787720"/>
    <w:rsid w:val="00787B76"/>
    <w:rsid w:val="00790473"/>
    <w:rsid w:val="00790A8C"/>
    <w:rsid w:val="0079244A"/>
    <w:rsid w:val="007940AA"/>
    <w:rsid w:val="007965C7"/>
    <w:rsid w:val="007A00D0"/>
    <w:rsid w:val="007A0110"/>
    <w:rsid w:val="007A0324"/>
    <w:rsid w:val="007A06E5"/>
    <w:rsid w:val="007A5322"/>
    <w:rsid w:val="007A5788"/>
    <w:rsid w:val="007A75C0"/>
    <w:rsid w:val="007A7F7C"/>
    <w:rsid w:val="007B00FC"/>
    <w:rsid w:val="007B0235"/>
    <w:rsid w:val="007B111E"/>
    <w:rsid w:val="007B1976"/>
    <w:rsid w:val="007B1A33"/>
    <w:rsid w:val="007B24A1"/>
    <w:rsid w:val="007B38FF"/>
    <w:rsid w:val="007B4AF7"/>
    <w:rsid w:val="007B64E6"/>
    <w:rsid w:val="007B6F25"/>
    <w:rsid w:val="007B6FA0"/>
    <w:rsid w:val="007B70BC"/>
    <w:rsid w:val="007B7482"/>
    <w:rsid w:val="007C0850"/>
    <w:rsid w:val="007C13EB"/>
    <w:rsid w:val="007C2E71"/>
    <w:rsid w:val="007C44C4"/>
    <w:rsid w:val="007C4A2C"/>
    <w:rsid w:val="007C4BC0"/>
    <w:rsid w:val="007C4FA3"/>
    <w:rsid w:val="007C5289"/>
    <w:rsid w:val="007C592E"/>
    <w:rsid w:val="007C5FD7"/>
    <w:rsid w:val="007C6731"/>
    <w:rsid w:val="007C697C"/>
    <w:rsid w:val="007C724E"/>
    <w:rsid w:val="007C7CFD"/>
    <w:rsid w:val="007C7FDB"/>
    <w:rsid w:val="007D00CD"/>
    <w:rsid w:val="007D0558"/>
    <w:rsid w:val="007D536B"/>
    <w:rsid w:val="007E5BFD"/>
    <w:rsid w:val="007E6089"/>
    <w:rsid w:val="007E65DD"/>
    <w:rsid w:val="007E6EBE"/>
    <w:rsid w:val="007E7533"/>
    <w:rsid w:val="007E7CCA"/>
    <w:rsid w:val="007F13A2"/>
    <w:rsid w:val="007F1D31"/>
    <w:rsid w:val="007F1DA3"/>
    <w:rsid w:val="007F2C93"/>
    <w:rsid w:val="007F3C87"/>
    <w:rsid w:val="007F3CE3"/>
    <w:rsid w:val="007F3E58"/>
    <w:rsid w:val="007F433A"/>
    <w:rsid w:val="007F48F3"/>
    <w:rsid w:val="007F4A66"/>
    <w:rsid w:val="007F51FE"/>
    <w:rsid w:val="00800B55"/>
    <w:rsid w:val="008015B3"/>
    <w:rsid w:val="00802290"/>
    <w:rsid w:val="00802A1E"/>
    <w:rsid w:val="00802F82"/>
    <w:rsid w:val="00802F8F"/>
    <w:rsid w:val="00803CB2"/>
    <w:rsid w:val="00803D99"/>
    <w:rsid w:val="008046A5"/>
    <w:rsid w:val="0080537C"/>
    <w:rsid w:val="00805389"/>
    <w:rsid w:val="00805905"/>
    <w:rsid w:val="00805DA2"/>
    <w:rsid w:val="008064DB"/>
    <w:rsid w:val="008079A9"/>
    <w:rsid w:val="00807E69"/>
    <w:rsid w:val="00811F85"/>
    <w:rsid w:val="00812653"/>
    <w:rsid w:val="00812788"/>
    <w:rsid w:val="00812820"/>
    <w:rsid w:val="00813C5B"/>
    <w:rsid w:val="00813CBF"/>
    <w:rsid w:val="0081430D"/>
    <w:rsid w:val="00815199"/>
    <w:rsid w:val="008155AD"/>
    <w:rsid w:val="008167A4"/>
    <w:rsid w:val="008227AF"/>
    <w:rsid w:val="00822AB7"/>
    <w:rsid w:val="0082318F"/>
    <w:rsid w:val="00823BF4"/>
    <w:rsid w:val="00823EA7"/>
    <w:rsid w:val="00825814"/>
    <w:rsid w:val="00825D1B"/>
    <w:rsid w:val="00826725"/>
    <w:rsid w:val="00827984"/>
    <w:rsid w:val="00827F7C"/>
    <w:rsid w:val="00830FC5"/>
    <w:rsid w:val="00831D28"/>
    <w:rsid w:val="00832965"/>
    <w:rsid w:val="008329B3"/>
    <w:rsid w:val="00832B6C"/>
    <w:rsid w:val="00833CD8"/>
    <w:rsid w:val="00834403"/>
    <w:rsid w:val="008353E6"/>
    <w:rsid w:val="008354AB"/>
    <w:rsid w:val="00835617"/>
    <w:rsid w:val="00835DC1"/>
    <w:rsid w:val="00836BFF"/>
    <w:rsid w:val="00836FC9"/>
    <w:rsid w:val="00840697"/>
    <w:rsid w:val="00841CBE"/>
    <w:rsid w:val="00843166"/>
    <w:rsid w:val="008445F8"/>
    <w:rsid w:val="008451C7"/>
    <w:rsid w:val="008461BB"/>
    <w:rsid w:val="00846801"/>
    <w:rsid w:val="00846BF4"/>
    <w:rsid w:val="00846EDC"/>
    <w:rsid w:val="0084743C"/>
    <w:rsid w:val="00847942"/>
    <w:rsid w:val="008511F0"/>
    <w:rsid w:val="00852D24"/>
    <w:rsid w:val="008540D9"/>
    <w:rsid w:val="0085572A"/>
    <w:rsid w:val="00855E99"/>
    <w:rsid w:val="008560A0"/>
    <w:rsid w:val="0085610D"/>
    <w:rsid w:val="008562C4"/>
    <w:rsid w:val="00857A11"/>
    <w:rsid w:val="00860280"/>
    <w:rsid w:val="00860A35"/>
    <w:rsid w:val="00862D1F"/>
    <w:rsid w:val="0086330F"/>
    <w:rsid w:val="008669E5"/>
    <w:rsid w:val="008707F4"/>
    <w:rsid w:val="00871D20"/>
    <w:rsid w:val="00872116"/>
    <w:rsid w:val="0087258E"/>
    <w:rsid w:val="00872EDD"/>
    <w:rsid w:val="008748DA"/>
    <w:rsid w:val="008760D9"/>
    <w:rsid w:val="00876324"/>
    <w:rsid w:val="008777DE"/>
    <w:rsid w:val="00877A26"/>
    <w:rsid w:val="00877C6C"/>
    <w:rsid w:val="00880F14"/>
    <w:rsid w:val="00880F8D"/>
    <w:rsid w:val="00883A3B"/>
    <w:rsid w:val="00883DF4"/>
    <w:rsid w:val="00884A57"/>
    <w:rsid w:val="008860E6"/>
    <w:rsid w:val="00886B37"/>
    <w:rsid w:val="0088746B"/>
    <w:rsid w:val="00890FB4"/>
    <w:rsid w:val="00891FD2"/>
    <w:rsid w:val="008926F3"/>
    <w:rsid w:val="00892843"/>
    <w:rsid w:val="00892DCB"/>
    <w:rsid w:val="0089311C"/>
    <w:rsid w:val="008936E8"/>
    <w:rsid w:val="00893EA2"/>
    <w:rsid w:val="00894A2F"/>
    <w:rsid w:val="00894A3D"/>
    <w:rsid w:val="00896196"/>
    <w:rsid w:val="008A1A6B"/>
    <w:rsid w:val="008A296C"/>
    <w:rsid w:val="008A3035"/>
    <w:rsid w:val="008A3D0F"/>
    <w:rsid w:val="008A5737"/>
    <w:rsid w:val="008A6CB1"/>
    <w:rsid w:val="008A73BF"/>
    <w:rsid w:val="008B0885"/>
    <w:rsid w:val="008B1896"/>
    <w:rsid w:val="008B2CB0"/>
    <w:rsid w:val="008B30A7"/>
    <w:rsid w:val="008B3884"/>
    <w:rsid w:val="008B3A3B"/>
    <w:rsid w:val="008B4947"/>
    <w:rsid w:val="008B53A6"/>
    <w:rsid w:val="008B5FC0"/>
    <w:rsid w:val="008C0148"/>
    <w:rsid w:val="008C0B84"/>
    <w:rsid w:val="008C1C69"/>
    <w:rsid w:val="008C28BD"/>
    <w:rsid w:val="008C35E4"/>
    <w:rsid w:val="008C55B7"/>
    <w:rsid w:val="008C7F8A"/>
    <w:rsid w:val="008D1568"/>
    <w:rsid w:val="008D164A"/>
    <w:rsid w:val="008D299F"/>
    <w:rsid w:val="008D33ED"/>
    <w:rsid w:val="008D41D8"/>
    <w:rsid w:val="008D433E"/>
    <w:rsid w:val="008D4476"/>
    <w:rsid w:val="008D4824"/>
    <w:rsid w:val="008D5F0B"/>
    <w:rsid w:val="008D624D"/>
    <w:rsid w:val="008D7F66"/>
    <w:rsid w:val="008E1C55"/>
    <w:rsid w:val="008E24C4"/>
    <w:rsid w:val="008E444E"/>
    <w:rsid w:val="008E455E"/>
    <w:rsid w:val="008E5C47"/>
    <w:rsid w:val="008E6805"/>
    <w:rsid w:val="008E7166"/>
    <w:rsid w:val="008E7A4C"/>
    <w:rsid w:val="008F139D"/>
    <w:rsid w:val="008F1530"/>
    <w:rsid w:val="008F15D4"/>
    <w:rsid w:val="008F20DE"/>
    <w:rsid w:val="008F21EC"/>
    <w:rsid w:val="008F253B"/>
    <w:rsid w:val="008F2D69"/>
    <w:rsid w:val="008F344F"/>
    <w:rsid w:val="008F3EB3"/>
    <w:rsid w:val="008F3F0F"/>
    <w:rsid w:val="008F5755"/>
    <w:rsid w:val="008F63AE"/>
    <w:rsid w:val="008F70AF"/>
    <w:rsid w:val="0090016A"/>
    <w:rsid w:val="00900A81"/>
    <w:rsid w:val="009012BF"/>
    <w:rsid w:val="00901BF1"/>
    <w:rsid w:val="00901C2B"/>
    <w:rsid w:val="00903EC9"/>
    <w:rsid w:val="00905920"/>
    <w:rsid w:val="00906A85"/>
    <w:rsid w:val="00906D29"/>
    <w:rsid w:val="00907B91"/>
    <w:rsid w:val="00907E0F"/>
    <w:rsid w:val="009103C3"/>
    <w:rsid w:val="009111C7"/>
    <w:rsid w:val="00912B42"/>
    <w:rsid w:val="009130BF"/>
    <w:rsid w:val="00913920"/>
    <w:rsid w:val="0091400D"/>
    <w:rsid w:val="009141B4"/>
    <w:rsid w:val="00914808"/>
    <w:rsid w:val="00915247"/>
    <w:rsid w:val="0091621F"/>
    <w:rsid w:val="009163A0"/>
    <w:rsid w:val="009165F6"/>
    <w:rsid w:val="00916CC3"/>
    <w:rsid w:val="0092065B"/>
    <w:rsid w:val="009207C6"/>
    <w:rsid w:val="009208C7"/>
    <w:rsid w:val="00920E83"/>
    <w:rsid w:val="009219C3"/>
    <w:rsid w:val="00921C4F"/>
    <w:rsid w:val="00921D91"/>
    <w:rsid w:val="009229B8"/>
    <w:rsid w:val="009235C6"/>
    <w:rsid w:val="0092396F"/>
    <w:rsid w:val="00924BE7"/>
    <w:rsid w:val="00927342"/>
    <w:rsid w:val="009273D5"/>
    <w:rsid w:val="00927AB7"/>
    <w:rsid w:val="00930E58"/>
    <w:rsid w:val="0093157B"/>
    <w:rsid w:val="00932494"/>
    <w:rsid w:val="00932C4F"/>
    <w:rsid w:val="00933EDF"/>
    <w:rsid w:val="00934132"/>
    <w:rsid w:val="00934960"/>
    <w:rsid w:val="009355B6"/>
    <w:rsid w:val="00935D9A"/>
    <w:rsid w:val="009366C0"/>
    <w:rsid w:val="00937F4E"/>
    <w:rsid w:val="009402A7"/>
    <w:rsid w:val="009413FE"/>
    <w:rsid w:val="00943378"/>
    <w:rsid w:val="0094369B"/>
    <w:rsid w:val="009461AE"/>
    <w:rsid w:val="009463DF"/>
    <w:rsid w:val="00947451"/>
    <w:rsid w:val="00950C10"/>
    <w:rsid w:val="00951105"/>
    <w:rsid w:val="00951462"/>
    <w:rsid w:val="00951798"/>
    <w:rsid w:val="00952876"/>
    <w:rsid w:val="009539C4"/>
    <w:rsid w:val="00954260"/>
    <w:rsid w:val="00955676"/>
    <w:rsid w:val="00956041"/>
    <w:rsid w:val="00956D0B"/>
    <w:rsid w:val="00957A13"/>
    <w:rsid w:val="0096005E"/>
    <w:rsid w:val="0096101D"/>
    <w:rsid w:val="00961A10"/>
    <w:rsid w:val="00961E4B"/>
    <w:rsid w:val="00961F43"/>
    <w:rsid w:val="0096303F"/>
    <w:rsid w:val="009632B4"/>
    <w:rsid w:val="00963B63"/>
    <w:rsid w:val="00963D95"/>
    <w:rsid w:val="0096481D"/>
    <w:rsid w:val="00965021"/>
    <w:rsid w:val="00965527"/>
    <w:rsid w:val="00967625"/>
    <w:rsid w:val="00971EB3"/>
    <w:rsid w:val="00972276"/>
    <w:rsid w:val="0097371E"/>
    <w:rsid w:val="00974490"/>
    <w:rsid w:val="009746EE"/>
    <w:rsid w:val="00974B4A"/>
    <w:rsid w:val="009756C2"/>
    <w:rsid w:val="00976CF6"/>
    <w:rsid w:val="00977353"/>
    <w:rsid w:val="00977AC5"/>
    <w:rsid w:val="00980891"/>
    <w:rsid w:val="0098098D"/>
    <w:rsid w:val="00980C8D"/>
    <w:rsid w:val="00982CB0"/>
    <w:rsid w:val="009861AA"/>
    <w:rsid w:val="009905D3"/>
    <w:rsid w:val="0099203A"/>
    <w:rsid w:val="00992A63"/>
    <w:rsid w:val="00993563"/>
    <w:rsid w:val="00993EFF"/>
    <w:rsid w:val="00996315"/>
    <w:rsid w:val="009970F5"/>
    <w:rsid w:val="009A0B6D"/>
    <w:rsid w:val="009A22BF"/>
    <w:rsid w:val="009A4182"/>
    <w:rsid w:val="009A4C21"/>
    <w:rsid w:val="009A4C4A"/>
    <w:rsid w:val="009A4E1C"/>
    <w:rsid w:val="009A7681"/>
    <w:rsid w:val="009B00A1"/>
    <w:rsid w:val="009B03FA"/>
    <w:rsid w:val="009B1680"/>
    <w:rsid w:val="009B28BE"/>
    <w:rsid w:val="009B32BA"/>
    <w:rsid w:val="009B5375"/>
    <w:rsid w:val="009B7DBD"/>
    <w:rsid w:val="009C0022"/>
    <w:rsid w:val="009C14D8"/>
    <w:rsid w:val="009C1A4E"/>
    <w:rsid w:val="009C1ADC"/>
    <w:rsid w:val="009C20A7"/>
    <w:rsid w:val="009C2771"/>
    <w:rsid w:val="009C3F36"/>
    <w:rsid w:val="009C47BE"/>
    <w:rsid w:val="009C4CC8"/>
    <w:rsid w:val="009C5394"/>
    <w:rsid w:val="009C5D64"/>
    <w:rsid w:val="009C7D42"/>
    <w:rsid w:val="009D13C5"/>
    <w:rsid w:val="009D1CB1"/>
    <w:rsid w:val="009D2316"/>
    <w:rsid w:val="009D2A68"/>
    <w:rsid w:val="009D4A36"/>
    <w:rsid w:val="009D4D32"/>
    <w:rsid w:val="009D52E3"/>
    <w:rsid w:val="009D6BF9"/>
    <w:rsid w:val="009D777C"/>
    <w:rsid w:val="009E0683"/>
    <w:rsid w:val="009E1F44"/>
    <w:rsid w:val="009E2AD1"/>
    <w:rsid w:val="009E34BE"/>
    <w:rsid w:val="009E3BC0"/>
    <w:rsid w:val="009E3E94"/>
    <w:rsid w:val="009E44A5"/>
    <w:rsid w:val="009E450A"/>
    <w:rsid w:val="009E4E85"/>
    <w:rsid w:val="009E5CA9"/>
    <w:rsid w:val="009E6BDB"/>
    <w:rsid w:val="009E7342"/>
    <w:rsid w:val="009E73EB"/>
    <w:rsid w:val="009E759F"/>
    <w:rsid w:val="009E78E8"/>
    <w:rsid w:val="009F30C0"/>
    <w:rsid w:val="009F33E1"/>
    <w:rsid w:val="009F3885"/>
    <w:rsid w:val="009F502E"/>
    <w:rsid w:val="009F5173"/>
    <w:rsid w:val="009F5EE4"/>
    <w:rsid w:val="009F6581"/>
    <w:rsid w:val="009F7018"/>
    <w:rsid w:val="009F7C29"/>
    <w:rsid w:val="00A001BF"/>
    <w:rsid w:val="00A00386"/>
    <w:rsid w:val="00A01081"/>
    <w:rsid w:val="00A011E9"/>
    <w:rsid w:val="00A02314"/>
    <w:rsid w:val="00A02486"/>
    <w:rsid w:val="00A03FDE"/>
    <w:rsid w:val="00A04565"/>
    <w:rsid w:val="00A048E7"/>
    <w:rsid w:val="00A0617D"/>
    <w:rsid w:val="00A06997"/>
    <w:rsid w:val="00A07A20"/>
    <w:rsid w:val="00A12156"/>
    <w:rsid w:val="00A12346"/>
    <w:rsid w:val="00A128CC"/>
    <w:rsid w:val="00A13017"/>
    <w:rsid w:val="00A13262"/>
    <w:rsid w:val="00A13764"/>
    <w:rsid w:val="00A13A1D"/>
    <w:rsid w:val="00A1426A"/>
    <w:rsid w:val="00A14A91"/>
    <w:rsid w:val="00A15BCF"/>
    <w:rsid w:val="00A15F35"/>
    <w:rsid w:val="00A162CF"/>
    <w:rsid w:val="00A16F49"/>
    <w:rsid w:val="00A1750A"/>
    <w:rsid w:val="00A207E3"/>
    <w:rsid w:val="00A21614"/>
    <w:rsid w:val="00A21F94"/>
    <w:rsid w:val="00A22637"/>
    <w:rsid w:val="00A2481E"/>
    <w:rsid w:val="00A30455"/>
    <w:rsid w:val="00A30A3E"/>
    <w:rsid w:val="00A3391F"/>
    <w:rsid w:val="00A33BA2"/>
    <w:rsid w:val="00A34CF9"/>
    <w:rsid w:val="00A34D1E"/>
    <w:rsid w:val="00A36330"/>
    <w:rsid w:val="00A41B2F"/>
    <w:rsid w:val="00A4331F"/>
    <w:rsid w:val="00A43E62"/>
    <w:rsid w:val="00A44041"/>
    <w:rsid w:val="00A4410C"/>
    <w:rsid w:val="00A446A9"/>
    <w:rsid w:val="00A4644B"/>
    <w:rsid w:val="00A465C0"/>
    <w:rsid w:val="00A466E7"/>
    <w:rsid w:val="00A47998"/>
    <w:rsid w:val="00A47D70"/>
    <w:rsid w:val="00A50E2B"/>
    <w:rsid w:val="00A521EE"/>
    <w:rsid w:val="00A5233A"/>
    <w:rsid w:val="00A5481B"/>
    <w:rsid w:val="00A55D32"/>
    <w:rsid w:val="00A55EEC"/>
    <w:rsid w:val="00A55FD3"/>
    <w:rsid w:val="00A56685"/>
    <w:rsid w:val="00A5781F"/>
    <w:rsid w:val="00A621CF"/>
    <w:rsid w:val="00A630CA"/>
    <w:rsid w:val="00A631F5"/>
    <w:rsid w:val="00A63A30"/>
    <w:rsid w:val="00A64A3B"/>
    <w:rsid w:val="00A6610B"/>
    <w:rsid w:val="00A705F5"/>
    <w:rsid w:val="00A712C4"/>
    <w:rsid w:val="00A718F4"/>
    <w:rsid w:val="00A757DC"/>
    <w:rsid w:val="00A75E7F"/>
    <w:rsid w:val="00A7734C"/>
    <w:rsid w:val="00A778F6"/>
    <w:rsid w:val="00A800F2"/>
    <w:rsid w:val="00A80AC9"/>
    <w:rsid w:val="00A80B5E"/>
    <w:rsid w:val="00A80C64"/>
    <w:rsid w:val="00A815AC"/>
    <w:rsid w:val="00A82D38"/>
    <w:rsid w:val="00A83EDC"/>
    <w:rsid w:val="00A842A1"/>
    <w:rsid w:val="00A84852"/>
    <w:rsid w:val="00A9067A"/>
    <w:rsid w:val="00A91ED2"/>
    <w:rsid w:val="00A92B96"/>
    <w:rsid w:val="00A93466"/>
    <w:rsid w:val="00A93716"/>
    <w:rsid w:val="00A95133"/>
    <w:rsid w:val="00A955F8"/>
    <w:rsid w:val="00A96E43"/>
    <w:rsid w:val="00A973DE"/>
    <w:rsid w:val="00A979E2"/>
    <w:rsid w:val="00A979F4"/>
    <w:rsid w:val="00A97A4D"/>
    <w:rsid w:val="00AA0A64"/>
    <w:rsid w:val="00AA0EDA"/>
    <w:rsid w:val="00AA1724"/>
    <w:rsid w:val="00AA2806"/>
    <w:rsid w:val="00AA2929"/>
    <w:rsid w:val="00AA2C4E"/>
    <w:rsid w:val="00AA3906"/>
    <w:rsid w:val="00AA5C66"/>
    <w:rsid w:val="00AA5E22"/>
    <w:rsid w:val="00AA70ED"/>
    <w:rsid w:val="00AA7202"/>
    <w:rsid w:val="00AA7800"/>
    <w:rsid w:val="00AA7C64"/>
    <w:rsid w:val="00AB040E"/>
    <w:rsid w:val="00AB0F82"/>
    <w:rsid w:val="00AB14A5"/>
    <w:rsid w:val="00AB14D8"/>
    <w:rsid w:val="00AB2492"/>
    <w:rsid w:val="00AB2920"/>
    <w:rsid w:val="00AB2AF7"/>
    <w:rsid w:val="00AB350C"/>
    <w:rsid w:val="00AB4C79"/>
    <w:rsid w:val="00AB544E"/>
    <w:rsid w:val="00AB6CFE"/>
    <w:rsid w:val="00AB7731"/>
    <w:rsid w:val="00AB7B1C"/>
    <w:rsid w:val="00AC0D5E"/>
    <w:rsid w:val="00AC17E8"/>
    <w:rsid w:val="00AC262D"/>
    <w:rsid w:val="00AC3249"/>
    <w:rsid w:val="00AC3354"/>
    <w:rsid w:val="00AC3B71"/>
    <w:rsid w:val="00AC44DF"/>
    <w:rsid w:val="00AC4F5D"/>
    <w:rsid w:val="00AC7455"/>
    <w:rsid w:val="00AC74A5"/>
    <w:rsid w:val="00AD04E3"/>
    <w:rsid w:val="00AD14C3"/>
    <w:rsid w:val="00AD18A3"/>
    <w:rsid w:val="00AD2205"/>
    <w:rsid w:val="00AD235D"/>
    <w:rsid w:val="00AD27E6"/>
    <w:rsid w:val="00AD7462"/>
    <w:rsid w:val="00AD7DBA"/>
    <w:rsid w:val="00AE0248"/>
    <w:rsid w:val="00AE161E"/>
    <w:rsid w:val="00AE2751"/>
    <w:rsid w:val="00AE3829"/>
    <w:rsid w:val="00AE4A6F"/>
    <w:rsid w:val="00AE570F"/>
    <w:rsid w:val="00AE67D2"/>
    <w:rsid w:val="00AE6CCD"/>
    <w:rsid w:val="00AE7F56"/>
    <w:rsid w:val="00AF045A"/>
    <w:rsid w:val="00AF06C7"/>
    <w:rsid w:val="00AF13FB"/>
    <w:rsid w:val="00AF1741"/>
    <w:rsid w:val="00AF2DD5"/>
    <w:rsid w:val="00AF4B81"/>
    <w:rsid w:val="00AF5979"/>
    <w:rsid w:val="00AF6340"/>
    <w:rsid w:val="00AF654A"/>
    <w:rsid w:val="00AF6A85"/>
    <w:rsid w:val="00AF6F68"/>
    <w:rsid w:val="00B00381"/>
    <w:rsid w:val="00B01B21"/>
    <w:rsid w:val="00B02BD9"/>
    <w:rsid w:val="00B02D2D"/>
    <w:rsid w:val="00B0341F"/>
    <w:rsid w:val="00B0357D"/>
    <w:rsid w:val="00B04FBC"/>
    <w:rsid w:val="00B055A2"/>
    <w:rsid w:val="00B0621E"/>
    <w:rsid w:val="00B102EE"/>
    <w:rsid w:val="00B107B0"/>
    <w:rsid w:val="00B16927"/>
    <w:rsid w:val="00B1758D"/>
    <w:rsid w:val="00B21BF5"/>
    <w:rsid w:val="00B22875"/>
    <w:rsid w:val="00B23E1D"/>
    <w:rsid w:val="00B23F97"/>
    <w:rsid w:val="00B246DB"/>
    <w:rsid w:val="00B27F70"/>
    <w:rsid w:val="00B30FFE"/>
    <w:rsid w:val="00B32E09"/>
    <w:rsid w:val="00B33B9C"/>
    <w:rsid w:val="00B33E68"/>
    <w:rsid w:val="00B3426E"/>
    <w:rsid w:val="00B34CD3"/>
    <w:rsid w:val="00B361EA"/>
    <w:rsid w:val="00B36D98"/>
    <w:rsid w:val="00B37C37"/>
    <w:rsid w:val="00B40B16"/>
    <w:rsid w:val="00B41140"/>
    <w:rsid w:val="00B41BAB"/>
    <w:rsid w:val="00B445AC"/>
    <w:rsid w:val="00B44DD2"/>
    <w:rsid w:val="00B46FA6"/>
    <w:rsid w:val="00B51688"/>
    <w:rsid w:val="00B5560F"/>
    <w:rsid w:val="00B55A4E"/>
    <w:rsid w:val="00B5645B"/>
    <w:rsid w:val="00B6170E"/>
    <w:rsid w:val="00B61B2D"/>
    <w:rsid w:val="00B63BCC"/>
    <w:rsid w:val="00B63D30"/>
    <w:rsid w:val="00B64437"/>
    <w:rsid w:val="00B65330"/>
    <w:rsid w:val="00B65971"/>
    <w:rsid w:val="00B65DDB"/>
    <w:rsid w:val="00B668D2"/>
    <w:rsid w:val="00B678B7"/>
    <w:rsid w:val="00B70610"/>
    <w:rsid w:val="00B706EF"/>
    <w:rsid w:val="00B719FF"/>
    <w:rsid w:val="00B71BCB"/>
    <w:rsid w:val="00B71E6E"/>
    <w:rsid w:val="00B72416"/>
    <w:rsid w:val="00B739A7"/>
    <w:rsid w:val="00B73FA8"/>
    <w:rsid w:val="00B744C3"/>
    <w:rsid w:val="00B755AB"/>
    <w:rsid w:val="00B756DE"/>
    <w:rsid w:val="00B757EA"/>
    <w:rsid w:val="00B75CB7"/>
    <w:rsid w:val="00B75CE2"/>
    <w:rsid w:val="00B75F6D"/>
    <w:rsid w:val="00B76531"/>
    <w:rsid w:val="00B767FA"/>
    <w:rsid w:val="00B76AB5"/>
    <w:rsid w:val="00B77062"/>
    <w:rsid w:val="00B807CA"/>
    <w:rsid w:val="00B81DDE"/>
    <w:rsid w:val="00B822F4"/>
    <w:rsid w:val="00B837BE"/>
    <w:rsid w:val="00B83C03"/>
    <w:rsid w:val="00B85D1A"/>
    <w:rsid w:val="00B860B2"/>
    <w:rsid w:val="00B9112C"/>
    <w:rsid w:val="00B93708"/>
    <w:rsid w:val="00B93C63"/>
    <w:rsid w:val="00B942E5"/>
    <w:rsid w:val="00B94744"/>
    <w:rsid w:val="00B95DCB"/>
    <w:rsid w:val="00B96CA3"/>
    <w:rsid w:val="00BA1831"/>
    <w:rsid w:val="00BA285E"/>
    <w:rsid w:val="00BA3780"/>
    <w:rsid w:val="00BA421C"/>
    <w:rsid w:val="00BA471E"/>
    <w:rsid w:val="00BA53AD"/>
    <w:rsid w:val="00BA63C0"/>
    <w:rsid w:val="00BA6D45"/>
    <w:rsid w:val="00BA74E0"/>
    <w:rsid w:val="00BA7779"/>
    <w:rsid w:val="00BB0C00"/>
    <w:rsid w:val="00BB18D6"/>
    <w:rsid w:val="00BB2C96"/>
    <w:rsid w:val="00BB41B5"/>
    <w:rsid w:val="00BB4304"/>
    <w:rsid w:val="00BB4A0E"/>
    <w:rsid w:val="00BB4F34"/>
    <w:rsid w:val="00BB5D46"/>
    <w:rsid w:val="00BB5DE8"/>
    <w:rsid w:val="00BB68B6"/>
    <w:rsid w:val="00BC0C88"/>
    <w:rsid w:val="00BC1F0D"/>
    <w:rsid w:val="00BC2D2F"/>
    <w:rsid w:val="00BC5BA2"/>
    <w:rsid w:val="00BD1405"/>
    <w:rsid w:val="00BD16D4"/>
    <w:rsid w:val="00BD1AD8"/>
    <w:rsid w:val="00BD2106"/>
    <w:rsid w:val="00BD27E3"/>
    <w:rsid w:val="00BD3662"/>
    <w:rsid w:val="00BD3CAC"/>
    <w:rsid w:val="00BD6D2A"/>
    <w:rsid w:val="00BD6EB3"/>
    <w:rsid w:val="00BD6F8E"/>
    <w:rsid w:val="00BE1619"/>
    <w:rsid w:val="00BE1BBE"/>
    <w:rsid w:val="00BE213E"/>
    <w:rsid w:val="00BE2BEB"/>
    <w:rsid w:val="00BE2D4B"/>
    <w:rsid w:val="00BE4678"/>
    <w:rsid w:val="00BE5ECF"/>
    <w:rsid w:val="00BE6D08"/>
    <w:rsid w:val="00BE7785"/>
    <w:rsid w:val="00BF0485"/>
    <w:rsid w:val="00BF0E45"/>
    <w:rsid w:val="00BF1A6F"/>
    <w:rsid w:val="00BF20E4"/>
    <w:rsid w:val="00BF2617"/>
    <w:rsid w:val="00BF2BA7"/>
    <w:rsid w:val="00BF3090"/>
    <w:rsid w:val="00BF3977"/>
    <w:rsid w:val="00BF4330"/>
    <w:rsid w:val="00BF573C"/>
    <w:rsid w:val="00BF6F97"/>
    <w:rsid w:val="00BF7C7D"/>
    <w:rsid w:val="00BF7E29"/>
    <w:rsid w:val="00C00267"/>
    <w:rsid w:val="00C003EA"/>
    <w:rsid w:val="00C00882"/>
    <w:rsid w:val="00C01BAD"/>
    <w:rsid w:val="00C023B8"/>
    <w:rsid w:val="00C02C7B"/>
    <w:rsid w:val="00C0370A"/>
    <w:rsid w:val="00C03775"/>
    <w:rsid w:val="00C04E4D"/>
    <w:rsid w:val="00C04F84"/>
    <w:rsid w:val="00C05E52"/>
    <w:rsid w:val="00C1145D"/>
    <w:rsid w:val="00C11656"/>
    <w:rsid w:val="00C11953"/>
    <w:rsid w:val="00C11D32"/>
    <w:rsid w:val="00C15B8F"/>
    <w:rsid w:val="00C161F6"/>
    <w:rsid w:val="00C16990"/>
    <w:rsid w:val="00C1731E"/>
    <w:rsid w:val="00C17387"/>
    <w:rsid w:val="00C216B6"/>
    <w:rsid w:val="00C21F6F"/>
    <w:rsid w:val="00C22770"/>
    <w:rsid w:val="00C24FBA"/>
    <w:rsid w:val="00C27A4E"/>
    <w:rsid w:val="00C27B0E"/>
    <w:rsid w:val="00C35112"/>
    <w:rsid w:val="00C3618E"/>
    <w:rsid w:val="00C40881"/>
    <w:rsid w:val="00C4129B"/>
    <w:rsid w:val="00C412C4"/>
    <w:rsid w:val="00C4141C"/>
    <w:rsid w:val="00C44E9B"/>
    <w:rsid w:val="00C45A6F"/>
    <w:rsid w:val="00C466C9"/>
    <w:rsid w:val="00C47018"/>
    <w:rsid w:val="00C4783F"/>
    <w:rsid w:val="00C50B06"/>
    <w:rsid w:val="00C51D26"/>
    <w:rsid w:val="00C52057"/>
    <w:rsid w:val="00C54270"/>
    <w:rsid w:val="00C54DA1"/>
    <w:rsid w:val="00C56490"/>
    <w:rsid w:val="00C566A4"/>
    <w:rsid w:val="00C56A70"/>
    <w:rsid w:val="00C57C2D"/>
    <w:rsid w:val="00C57DF0"/>
    <w:rsid w:val="00C616E6"/>
    <w:rsid w:val="00C61822"/>
    <w:rsid w:val="00C62683"/>
    <w:rsid w:val="00C62F42"/>
    <w:rsid w:val="00C62FC9"/>
    <w:rsid w:val="00C63C18"/>
    <w:rsid w:val="00C660DB"/>
    <w:rsid w:val="00C66513"/>
    <w:rsid w:val="00C66A65"/>
    <w:rsid w:val="00C67161"/>
    <w:rsid w:val="00C70822"/>
    <w:rsid w:val="00C70E56"/>
    <w:rsid w:val="00C71637"/>
    <w:rsid w:val="00C7291E"/>
    <w:rsid w:val="00C732BF"/>
    <w:rsid w:val="00C73BBB"/>
    <w:rsid w:val="00C73CC7"/>
    <w:rsid w:val="00C740E7"/>
    <w:rsid w:val="00C747DF"/>
    <w:rsid w:val="00C75047"/>
    <w:rsid w:val="00C756BF"/>
    <w:rsid w:val="00C81831"/>
    <w:rsid w:val="00C81D0A"/>
    <w:rsid w:val="00C8288E"/>
    <w:rsid w:val="00C833C0"/>
    <w:rsid w:val="00C83540"/>
    <w:rsid w:val="00C835C2"/>
    <w:rsid w:val="00C84008"/>
    <w:rsid w:val="00C846BD"/>
    <w:rsid w:val="00C85021"/>
    <w:rsid w:val="00C8587E"/>
    <w:rsid w:val="00C9031D"/>
    <w:rsid w:val="00C90B5C"/>
    <w:rsid w:val="00C90DF5"/>
    <w:rsid w:val="00C91550"/>
    <w:rsid w:val="00C916F7"/>
    <w:rsid w:val="00C91853"/>
    <w:rsid w:val="00C9214A"/>
    <w:rsid w:val="00C9220A"/>
    <w:rsid w:val="00C9406B"/>
    <w:rsid w:val="00C9491B"/>
    <w:rsid w:val="00C94B74"/>
    <w:rsid w:val="00C94BB0"/>
    <w:rsid w:val="00C950E3"/>
    <w:rsid w:val="00C955C7"/>
    <w:rsid w:val="00C967F0"/>
    <w:rsid w:val="00C969EF"/>
    <w:rsid w:val="00C9774D"/>
    <w:rsid w:val="00C9775E"/>
    <w:rsid w:val="00C97B6B"/>
    <w:rsid w:val="00CA1EA6"/>
    <w:rsid w:val="00CA2BE3"/>
    <w:rsid w:val="00CA36C7"/>
    <w:rsid w:val="00CA3C45"/>
    <w:rsid w:val="00CA3E08"/>
    <w:rsid w:val="00CA3F7C"/>
    <w:rsid w:val="00CA5E2F"/>
    <w:rsid w:val="00CA6607"/>
    <w:rsid w:val="00CA6F24"/>
    <w:rsid w:val="00CB1094"/>
    <w:rsid w:val="00CB1D8B"/>
    <w:rsid w:val="00CB355B"/>
    <w:rsid w:val="00CB46A2"/>
    <w:rsid w:val="00CB4EC1"/>
    <w:rsid w:val="00CB5FFB"/>
    <w:rsid w:val="00CB6B1D"/>
    <w:rsid w:val="00CC083A"/>
    <w:rsid w:val="00CC118B"/>
    <w:rsid w:val="00CC11CD"/>
    <w:rsid w:val="00CC12E3"/>
    <w:rsid w:val="00CC2956"/>
    <w:rsid w:val="00CC2F1F"/>
    <w:rsid w:val="00CC3076"/>
    <w:rsid w:val="00CC3CAD"/>
    <w:rsid w:val="00CC40F4"/>
    <w:rsid w:val="00CC4A2C"/>
    <w:rsid w:val="00CC5520"/>
    <w:rsid w:val="00CC68E9"/>
    <w:rsid w:val="00CD0F6A"/>
    <w:rsid w:val="00CD188C"/>
    <w:rsid w:val="00CD20D6"/>
    <w:rsid w:val="00CD349D"/>
    <w:rsid w:val="00CD4294"/>
    <w:rsid w:val="00CD60F3"/>
    <w:rsid w:val="00CE0769"/>
    <w:rsid w:val="00CE2FA1"/>
    <w:rsid w:val="00CE3079"/>
    <w:rsid w:val="00CE36D4"/>
    <w:rsid w:val="00CE376F"/>
    <w:rsid w:val="00CE3D16"/>
    <w:rsid w:val="00CE474F"/>
    <w:rsid w:val="00CE4D34"/>
    <w:rsid w:val="00CE6220"/>
    <w:rsid w:val="00CE62D3"/>
    <w:rsid w:val="00CE6FA2"/>
    <w:rsid w:val="00CE75FC"/>
    <w:rsid w:val="00CE7635"/>
    <w:rsid w:val="00CF02D1"/>
    <w:rsid w:val="00CF1C7C"/>
    <w:rsid w:val="00CF2FF3"/>
    <w:rsid w:val="00CF3056"/>
    <w:rsid w:val="00CF3F9A"/>
    <w:rsid w:val="00CF40A4"/>
    <w:rsid w:val="00CF4D77"/>
    <w:rsid w:val="00D00744"/>
    <w:rsid w:val="00D0118A"/>
    <w:rsid w:val="00D02056"/>
    <w:rsid w:val="00D02EC1"/>
    <w:rsid w:val="00D036A5"/>
    <w:rsid w:val="00D0478F"/>
    <w:rsid w:val="00D058B8"/>
    <w:rsid w:val="00D073A5"/>
    <w:rsid w:val="00D07A0A"/>
    <w:rsid w:val="00D07B94"/>
    <w:rsid w:val="00D07D41"/>
    <w:rsid w:val="00D103C6"/>
    <w:rsid w:val="00D1117B"/>
    <w:rsid w:val="00D1283E"/>
    <w:rsid w:val="00D1381F"/>
    <w:rsid w:val="00D14005"/>
    <w:rsid w:val="00D15252"/>
    <w:rsid w:val="00D1596D"/>
    <w:rsid w:val="00D216D5"/>
    <w:rsid w:val="00D219B9"/>
    <w:rsid w:val="00D21BFF"/>
    <w:rsid w:val="00D22068"/>
    <w:rsid w:val="00D225B7"/>
    <w:rsid w:val="00D22C04"/>
    <w:rsid w:val="00D24A05"/>
    <w:rsid w:val="00D24B01"/>
    <w:rsid w:val="00D262CC"/>
    <w:rsid w:val="00D26361"/>
    <w:rsid w:val="00D26548"/>
    <w:rsid w:val="00D26800"/>
    <w:rsid w:val="00D26974"/>
    <w:rsid w:val="00D26A06"/>
    <w:rsid w:val="00D26C0E"/>
    <w:rsid w:val="00D27E98"/>
    <w:rsid w:val="00D3060F"/>
    <w:rsid w:val="00D30996"/>
    <w:rsid w:val="00D30E8E"/>
    <w:rsid w:val="00D314B0"/>
    <w:rsid w:val="00D31BAC"/>
    <w:rsid w:val="00D326F0"/>
    <w:rsid w:val="00D33E6F"/>
    <w:rsid w:val="00D34E06"/>
    <w:rsid w:val="00D36E12"/>
    <w:rsid w:val="00D3721A"/>
    <w:rsid w:val="00D40DC0"/>
    <w:rsid w:val="00D40FFC"/>
    <w:rsid w:val="00D4182C"/>
    <w:rsid w:val="00D41E4E"/>
    <w:rsid w:val="00D421FF"/>
    <w:rsid w:val="00D426B1"/>
    <w:rsid w:val="00D44240"/>
    <w:rsid w:val="00D45F93"/>
    <w:rsid w:val="00D4773C"/>
    <w:rsid w:val="00D50818"/>
    <w:rsid w:val="00D53A84"/>
    <w:rsid w:val="00D54247"/>
    <w:rsid w:val="00D54945"/>
    <w:rsid w:val="00D54E32"/>
    <w:rsid w:val="00D55C8A"/>
    <w:rsid w:val="00D56DB7"/>
    <w:rsid w:val="00D6036B"/>
    <w:rsid w:val="00D60920"/>
    <w:rsid w:val="00D629F9"/>
    <w:rsid w:val="00D62EA7"/>
    <w:rsid w:val="00D63C3F"/>
    <w:rsid w:val="00D63D0C"/>
    <w:rsid w:val="00D65A3F"/>
    <w:rsid w:val="00D667BC"/>
    <w:rsid w:val="00D6684B"/>
    <w:rsid w:val="00D66C01"/>
    <w:rsid w:val="00D6721D"/>
    <w:rsid w:val="00D67DBF"/>
    <w:rsid w:val="00D706E2"/>
    <w:rsid w:val="00D71298"/>
    <w:rsid w:val="00D7168A"/>
    <w:rsid w:val="00D7186C"/>
    <w:rsid w:val="00D71FAE"/>
    <w:rsid w:val="00D725E1"/>
    <w:rsid w:val="00D73318"/>
    <w:rsid w:val="00D73526"/>
    <w:rsid w:val="00D73C56"/>
    <w:rsid w:val="00D73D59"/>
    <w:rsid w:val="00D744FF"/>
    <w:rsid w:val="00D76E0A"/>
    <w:rsid w:val="00D76F34"/>
    <w:rsid w:val="00D7796B"/>
    <w:rsid w:val="00D77A31"/>
    <w:rsid w:val="00D77E60"/>
    <w:rsid w:val="00D808DF"/>
    <w:rsid w:val="00D81252"/>
    <w:rsid w:val="00D81A56"/>
    <w:rsid w:val="00D843D2"/>
    <w:rsid w:val="00D84AE9"/>
    <w:rsid w:val="00D85209"/>
    <w:rsid w:val="00D85A66"/>
    <w:rsid w:val="00D86EFE"/>
    <w:rsid w:val="00D90185"/>
    <w:rsid w:val="00D90C4C"/>
    <w:rsid w:val="00D918E8"/>
    <w:rsid w:val="00D92DD7"/>
    <w:rsid w:val="00D95785"/>
    <w:rsid w:val="00DA2944"/>
    <w:rsid w:val="00DA2EE1"/>
    <w:rsid w:val="00DA5DF6"/>
    <w:rsid w:val="00DA7DB0"/>
    <w:rsid w:val="00DB0758"/>
    <w:rsid w:val="00DB12D6"/>
    <w:rsid w:val="00DB1905"/>
    <w:rsid w:val="00DB1C16"/>
    <w:rsid w:val="00DB2274"/>
    <w:rsid w:val="00DB3068"/>
    <w:rsid w:val="00DB3330"/>
    <w:rsid w:val="00DB3AEB"/>
    <w:rsid w:val="00DB412D"/>
    <w:rsid w:val="00DB537F"/>
    <w:rsid w:val="00DB6A46"/>
    <w:rsid w:val="00DC05E8"/>
    <w:rsid w:val="00DC06E4"/>
    <w:rsid w:val="00DC15EB"/>
    <w:rsid w:val="00DC1D92"/>
    <w:rsid w:val="00DC20BB"/>
    <w:rsid w:val="00DC3495"/>
    <w:rsid w:val="00DC408F"/>
    <w:rsid w:val="00DC44EE"/>
    <w:rsid w:val="00DC4A27"/>
    <w:rsid w:val="00DC68E9"/>
    <w:rsid w:val="00DD109D"/>
    <w:rsid w:val="00DD1641"/>
    <w:rsid w:val="00DD1A46"/>
    <w:rsid w:val="00DD2A51"/>
    <w:rsid w:val="00DD33FB"/>
    <w:rsid w:val="00DD3C33"/>
    <w:rsid w:val="00DD46E1"/>
    <w:rsid w:val="00DE0ACB"/>
    <w:rsid w:val="00DE1BE8"/>
    <w:rsid w:val="00DE3866"/>
    <w:rsid w:val="00DE3DEC"/>
    <w:rsid w:val="00DE41EA"/>
    <w:rsid w:val="00DE4EF3"/>
    <w:rsid w:val="00DE6020"/>
    <w:rsid w:val="00DE7642"/>
    <w:rsid w:val="00DF0E33"/>
    <w:rsid w:val="00DF1001"/>
    <w:rsid w:val="00DF1A9D"/>
    <w:rsid w:val="00DF28B5"/>
    <w:rsid w:val="00DF4472"/>
    <w:rsid w:val="00DF5162"/>
    <w:rsid w:val="00DF5244"/>
    <w:rsid w:val="00DF5562"/>
    <w:rsid w:val="00DF5AFE"/>
    <w:rsid w:val="00DF677D"/>
    <w:rsid w:val="00DF75EF"/>
    <w:rsid w:val="00E02096"/>
    <w:rsid w:val="00E046E9"/>
    <w:rsid w:val="00E04D9C"/>
    <w:rsid w:val="00E054E3"/>
    <w:rsid w:val="00E0739F"/>
    <w:rsid w:val="00E106D6"/>
    <w:rsid w:val="00E10C23"/>
    <w:rsid w:val="00E1234C"/>
    <w:rsid w:val="00E12556"/>
    <w:rsid w:val="00E1395A"/>
    <w:rsid w:val="00E15968"/>
    <w:rsid w:val="00E15FD3"/>
    <w:rsid w:val="00E17510"/>
    <w:rsid w:val="00E178A0"/>
    <w:rsid w:val="00E20C82"/>
    <w:rsid w:val="00E228D7"/>
    <w:rsid w:val="00E25DF7"/>
    <w:rsid w:val="00E2613A"/>
    <w:rsid w:val="00E310FC"/>
    <w:rsid w:val="00E31640"/>
    <w:rsid w:val="00E31B3B"/>
    <w:rsid w:val="00E31CBC"/>
    <w:rsid w:val="00E321E8"/>
    <w:rsid w:val="00E354F6"/>
    <w:rsid w:val="00E373B4"/>
    <w:rsid w:val="00E41549"/>
    <w:rsid w:val="00E42912"/>
    <w:rsid w:val="00E4425B"/>
    <w:rsid w:val="00E453FC"/>
    <w:rsid w:val="00E4558E"/>
    <w:rsid w:val="00E455AD"/>
    <w:rsid w:val="00E45910"/>
    <w:rsid w:val="00E4786A"/>
    <w:rsid w:val="00E47ABF"/>
    <w:rsid w:val="00E50AEB"/>
    <w:rsid w:val="00E50C8A"/>
    <w:rsid w:val="00E5239A"/>
    <w:rsid w:val="00E524E7"/>
    <w:rsid w:val="00E52708"/>
    <w:rsid w:val="00E52A59"/>
    <w:rsid w:val="00E53EB5"/>
    <w:rsid w:val="00E541A9"/>
    <w:rsid w:val="00E542C4"/>
    <w:rsid w:val="00E55753"/>
    <w:rsid w:val="00E57E20"/>
    <w:rsid w:val="00E605E3"/>
    <w:rsid w:val="00E6066D"/>
    <w:rsid w:val="00E60BA4"/>
    <w:rsid w:val="00E61258"/>
    <w:rsid w:val="00E616DD"/>
    <w:rsid w:val="00E61B91"/>
    <w:rsid w:val="00E62408"/>
    <w:rsid w:val="00E62AD0"/>
    <w:rsid w:val="00E633FA"/>
    <w:rsid w:val="00E64316"/>
    <w:rsid w:val="00E64419"/>
    <w:rsid w:val="00E65B3A"/>
    <w:rsid w:val="00E65D3B"/>
    <w:rsid w:val="00E6618F"/>
    <w:rsid w:val="00E663A8"/>
    <w:rsid w:val="00E6731B"/>
    <w:rsid w:val="00E675B7"/>
    <w:rsid w:val="00E702F5"/>
    <w:rsid w:val="00E7104F"/>
    <w:rsid w:val="00E71214"/>
    <w:rsid w:val="00E72268"/>
    <w:rsid w:val="00E72B22"/>
    <w:rsid w:val="00E736A5"/>
    <w:rsid w:val="00E73C9B"/>
    <w:rsid w:val="00E744FF"/>
    <w:rsid w:val="00E74A17"/>
    <w:rsid w:val="00E74FF6"/>
    <w:rsid w:val="00E76C04"/>
    <w:rsid w:val="00E76CE0"/>
    <w:rsid w:val="00E774DD"/>
    <w:rsid w:val="00E7788C"/>
    <w:rsid w:val="00E8040D"/>
    <w:rsid w:val="00E8073C"/>
    <w:rsid w:val="00E82D95"/>
    <w:rsid w:val="00E83B39"/>
    <w:rsid w:val="00E842C8"/>
    <w:rsid w:val="00E85C54"/>
    <w:rsid w:val="00E861CD"/>
    <w:rsid w:val="00E91578"/>
    <w:rsid w:val="00E92F91"/>
    <w:rsid w:val="00E94C37"/>
    <w:rsid w:val="00E94DC3"/>
    <w:rsid w:val="00E9576A"/>
    <w:rsid w:val="00E96674"/>
    <w:rsid w:val="00E974EA"/>
    <w:rsid w:val="00EA2D32"/>
    <w:rsid w:val="00EA394D"/>
    <w:rsid w:val="00EA5409"/>
    <w:rsid w:val="00EA61D8"/>
    <w:rsid w:val="00EA783D"/>
    <w:rsid w:val="00EB1938"/>
    <w:rsid w:val="00EB19F7"/>
    <w:rsid w:val="00EB2B69"/>
    <w:rsid w:val="00EB2FEA"/>
    <w:rsid w:val="00EB4577"/>
    <w:rsid w:val="00EB4A39"/>
    <w:rsid w:val="00EB51F4"/>
    <w:rsid w:val="00EB5244"/>
    <w:rsid w:val="00EB552A"/>
    <w:rsid w:val="00EB6D34"/>
    <w:rsid w:val="00EB7E92"/>
    <w:rsid w:val="00EC1227"/>
    <w:rsid w:val="00EC1721"/>
    <w:rsid w:val="00EC3B6D"/>
    <w:rsid w:val="00EC4D76"/>
    <w:rsid w:val="00EC5740"/>
    <w:rsid w:val="00ED0B0E"/>
    <w:rsid w:val="00ED10D1"/>
    <w:rsid w:val="00ED19E7"/>
    <w:rsid w:val="00ED1B66"/>
    <w:rsid w:val="00ED2F89"/>
    <w:rsid w:val="00ED487C"/>
    <w:rsid w:val="00ED4959"/>
    <w:rsid w:val="00ED52F0"/>
    <w:rsid w:val="00ED5C24"/>
    <w:rsid w:val="00ED64DE"/>
    <w:rsid w:val="00ED66E5"/>
    <w:rsid w:val="00ED749E"/>
    <w:rsid w:val="00EE1303"/>
    <w:rsid w:val="00EE332D"/>
    <w:rsid w:val="00EE3966"/>
    <w:rsid w:val="00EE423C"/>
    <w:rsid w:val="00EF0163"/>
    <w:rsid w:val="00EF03CB"/>
    <w:rsid w:val="00EF0A7E"/>
    <w:rsid w:val="00EF251B"/>
    <w:rsid w:val="00EF30C7"/>
    <w:rsid w:val="00EF3393"/>
    <w:rsid w:val="00EF37C7"/>
    <w:rsid w:val="00EF3A53"/>
    <w:rsid w:val="00EF403A"/>
    <w:rsid w:val="00EF5CC5"/>
    <w:rsid w:val="00EF6A5D"/>
    <w:rsid w:val="00EF74B3"/>
    <w:rsid w:val="00EF75F2"/>
    <w:rsid w:val="00EF7B43"/>
    <w:rsid w:val="00F009A3"/>
    <w:rsid w:val="00F018DF"/>
    <w:rsid w:val="00F02575"/>
    <w:rsid w:val="00F03B2B"/>
    <w:rsid w:val="00F04929"/>
    <w:rsid w:val="00F04CF3"/>
    <w:rsid w:val="00F057C4"/>
    <w:rsid w:val="00F05880"/>
    <w:rsid w:val="00F05D2B"/>
    <w:rsid w:val="00F072DA"/>
    <w:rsid w:val="00F11BAC"/>
    <w:rsid w:val="00F11C0A"/>
    <w:rsid w:val="00F127D6"/>
    <w:rsid w:val="00F129CE"/>
    <w:rsid w:val="00F12B1E"/>
    <w:rsid w:val="00F15D97"/>
    <w:rsid w:val="00F15FE8"/>
    <w:rsid w:val="00F166DF"/>
    <w:rsid w:val="00F20AD4"/>
    <w:rsid w:val="00F2126B"/>
    <w:rsid w:val="00F22B87"/>
    <w:rsid w:val="00F22D5C"/>
    <w:rsid w:val="00F23F0B"/>
    <w:rsid w:val="00F24D11"/>
    <w:rsid w:val="00F267A0"/>
    <w:rsid w:val="00F27542"/>
    <w:rsid w:val="00F27F40"/>
    <w:rsid w:val="00F305EB"/>
    <w:rsid w:val="00F30662"/>
    <w:rsid w:val="00F312CA"/>
    <w:rsid w:val="00F31C61"/>
    <w:rsid w:val="00F31E86"/>
    <w:rsid w:val="00F3225E"/>
    <w:rsid w:val="00F323F4"/>
    <w:rsid w:val="00F32823"/>
    <w:rsid w:val="00F32AEC"/>
    <w:rsid w:val="00F4007A"/>
    <w:rsid w:val="00F40AD3"/>
    <w:rsid w:val="00F41492"/>
    <w:rsid w:val="00F419C4"/>
    <w:rsid w:val="00F41E49"/>
    <w:rsid w:val="00F43AE9"/>
    <w:rsid w:val="00F453D0"/>
    <w:rsid w:val="00F458D8"/>
    <w:rsid w:val="00F45B80"/>
    <w:rsid w:val="00F472C3"/>
    <w:rsid w:val="00F47732"/>
    <w:rsid w:val="00F479D4"/>
    <w:rsid w:val="00F50232"/>
    <w:rsid w:val="00F5033E"/>
    <w:rsid w:val="00F50BD8"/>
    <w:rsid w:val="00F51914"/>
    <w:rsid w:val="00F51DD3"/>
    <w:rsid w:val="00F523FA"/>
    <w:rsid w:val="00F52983"/>
    <w:rsid w:val="00F53318"/>
    <w:rsid w:val="00F539EF"/>
    <w:rsid w:val="00F54B49"/>
    <w:rsid w:val="00F54CE8"/>
    <w:rsid w:val="00F56412"/>
    <w:rsid w:val="00F5658B"/>
    <w:rsid w:val="00F565B4"/>
    <w:rsid w:val="00F569E4"/>
    <w:rsid w:val="00F6056D"/>
    <w:rsid w:val="00F606B6"/>
    <w:rsid w:val="00F6098C"/>
    <w:rsid w:val="00F611F3"/>
    <w:rsid w:val="00F617C3"/>
    <w:rsid w:val="00F6183C"/>
    <w:rsid w:val="00F61F89"/>
    <w:rsid w:val="00F62567"/>
    <w:rsid w:val="00F64955"/>
    <w:rsid w:val="00F66601"/>
    <w:rsid w:val="00F70900"/>
    <w:rsid w:val="00F71A27"/>
    <w:rsid w:val="00F73516"/>
    <w:rsid w:val="00F76435"/>
    <w:rsid w:val="00F767E1"/>
    <w:rsid w:val="00F81A7C"/>
    <w:rsid w:val="00F8380F"/>
    <w:rsid w:val="00F845FC"/>
    <w:rsid w:val="00F84909"/>
    <w:rsid w:val="00F85D34"/>
    <w:rsid w:val="00F9339A"/>
    <w:rsid w:val="00F93408"/>
    <w:rsid w:val="00F943DC"/>
    <w:rsid w:val="00F94D7E"/>
    <w:rsid w:val="00F9641D"/>
    <w:rsid w:val="00F96AE0"/>
    <w:rsid w:val="00FA0354"/>
    <w:rsid w:val="00FA03B4"/>
    <w:rsid w:val="00FA1CFB"/>
    <w:rsid w:val="00FA2850"/>
    <w:rsid w:val="00FA2A23"/>
    <w:rsid w:val="00FA2B3A"/>
    <w:rsid w:val="00FA3781"/>
    <w:rsid w:val="00FA38C3"/>
    <w:rsid w:val="00FA5BAC"/>
    <w:rsid w:val="00FA6423"/>
    <w:rsid w:val="00FA711C"/>
    <w:rsid w:val="00FA7A08"/>
    <w:rsid w:val="00FB071B"/>
    <w:rsid w:val="00FB08A3"/>
    <w:rsid w:val="00FB3879"/>
    <w:rsid w:val="00FB43FA"/>
    <w:rsid w:val="00FB4474"/>
    <w:rsid w:val="00FB67E8"/>
    <w:rsid w:val="00FB6C6F"/>
    <w:rsid w:val="00FB6F33"/>
    <w:rsid w:val="00FB7C90"/>
    <w:rsid w:val="00FC06AA"/>
    <w:rsid w:val="00FC0DD9"/>
    <w:rsid w:val="00FC0F24"/>
    <w:rsid w:val="00FC21CE"/>
    <w:rsid w:val="00FC4694"/>
    <w:rsid w:val="00FC4C66"/>
    <w:rsid w:val="00FD1562"/>
    <w:rsid w:val="00FD298D"/>
    <w:rsid w:val="00FD3715"/>
    <w:rsid w:val="00FD4111"/>
    <w:rsid w:val="00FD570A"/>
    <w:rsid w:val="00FD6094"/>
    <w:rsid w:val="00FD66BA"/>
    <w:rsid w:val="00FD7551"/>
    <w:rsid w:val="00FE170F"/>
    <w:rsid w:val="00FE179C"/>
    <w:rsid w:val="00FE26B9"/>
    <w:rsid w:val="00FE294E"/>
    <w:rsid w:val="00FE30E8"/>
    <w:rsid w:val="00FE4ECA"/>
    <w:rsid w:val="00FE6835"/>
    <w:rsid w:val="00FE69D5"/>
    <w:rsid w:val="00FE7184"/>
    <w:rsid w:val="00FE7274"/>
    <w:rsid w:val="00FE760D"/>
    <w:rsid w:val="00FF0B4E"/>
    <w:rsid w:val="00FF20AA"/>
    <w:rsid w:val="00FF2A32"/>
    <w:rsid w:val="00FF4E4B"/>
    <w:rsid w:val="00FF779E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藤芳太郎</dc:creator>
  <cp:lastModifiedBy>新藤芳太郎</cp:lastModifiedBy>
  <cp:revision>1</cp:revision>
  <dcterms:created xsi:type="dcterms:W3CDTF">2017-01-28T11:06:00Z</dcterms:created>
  <dcterms:modified xsi:type="dcterms:W3CDTF">2017-01-28T11:08:00Z</dcterms:modified>
</cp:coreProperties>
</file>